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19F2" w:rsidRPr="00CC529A" w:rsidRDefault="00286D6E">
      <w:pPr>
        <w:pStyle w:val="Title"/>
        <w:tabs>
          <w:tab w:val="left" w:pos="1701"/>
        </w:tabs>
        <w:spacing w:after="0"/>
        <w:jc w:val="left"/>
      </w:pPr>
      <w:bookmarkStart w:id="0" w:name="_dbektwarglqf" w:colFirst="0" w:colLast="0"/>
      <w:bookmarkEnd w:id="0"/>
      <w:r w:rsidRPr="00CC529A">
        <w:t>CV Risk and LDL-C Control: PORTRAIT-DYS Study</w:t>
      </w:r>
    </w:p>
    <w:p w:rsidR="007B19F2" w:rsidRPr="00CC529A" w:rsidRDefault="00286D6E">
      <w:pPr>
        <w:pStyle w:val="Subtitle"/>
        <w:jc w:val="left"/>
        <w:rPr>
          <w:color w:val="auto"/>
        </w:rPr>
      </w:pPr>
      <w:bookmarkStart w:id="1" w:name="_ljca3yv83i0e" w:colFirst="0" w:colLast="0"/>
      <w:bookmarkEnd w:id="1"/>
      <w:r w:rsidRPr="00CC529A">
        <w:rPr>
          <w:color w:val="auto"/>
        </w:rPr>
        <w:t>Supplementary Material</w:t>
      </w:r>
    </w:p>
    <w:sdt>
      <w:sdtPr>
        <w:id w:val="-744423456"/>
        <w:docPartObj>
          <w:docPartGallery w:val="Table of Contents"/>
          <w:docPartUnique/>
        </w:docPartObj>
      </w:sdtPr>
      <w:sdtEndPr/>
      <w:sdtContent>
        <w:p w:rsidR="007B19F2" w:rsidRPr="00CC529A" w:rsidRDefault="00286D6E">
          <w:pPr>
            <w:tabs>
              <w:tab w:val="right" w:pos="9360"/>
            </w:tabs>
            <w:spacing w:before="80" w:line="240" w:lineRule="auto"/>
            <w:rPr>
              <w:b/>
            </w:rPr>
          </w:pPr>
          <w:r w:rsidRPr="00CC529A">
            <w:fldChar w:fldCharType="begin"/>
          </w:r>
          <w:r w:rsidRPr="00CC529A">
            <w:instrText xml:space="preserve"> TOC \h \u \z \t "Heading 1,1,Heading 2,2,Heading 3,3,Heading 4,4,Heading 5,5,Heading 6,6,"</w:instrText>
          </w:r>
          <w:r w:rsidRPr="00CC529A">
            <w:fldChar w:fldCharType="separate"/>
          </w:r>
          <w:hyperlink w:anchor="_j5fwki8usstz">
            <w:r w:rsidRPr="00CC529A">
              <w:rPr>
                <w:b/>
              </w:rPr>
              <w:t>Local Health Unit of Matosinhos constitution</w:t>
            </w:r>
          </w:hyperlink>
          <w:r w:rsidRPr="00CC529A">
            <w:rPr>
              <w:b/>
            </w:rPr>
            <w:tab/>
          </w:r>
          <w:r w:rsidRPr="00CC529A">
            <w:fldChar w:fldCharType="begin"/>
          </w:r>
          <w:r w:rsidRPr="00CC529A">
            <w:instrText xml:space="preserve"> PAGEREF _j5fwki8usstz \h </w:instrText>
          </w:r>
          <w:r w:rsidRPr="00CC529A">
            <w:fldChar w:fldCharType="separate"/>
          </w:r>
          <w:r w:rsidRPr="00CC529A">
            <w:rPr>
              <w:b/>
            </w:rPr>
            <w:t>2</w:t>
          </w:r>
          <w:r w:rsidRPr="00CC529A">
            <w:fldChar w:fldCharType="end"/>
          </w:r>
        </w:p>
        <w:p w:rsidR="007B19F2" w:rsidRPr="00CC529A" w:rsidRDefault="00286D6E">
          <w:pPr>
            <w:tabs>
              <w:tab w:val="right" w:pos="9360"/>
            </w:tabs>
            <w:spacing w:before="60" w:line="240" w:lineRule="auto"/>
            <w:ind w:left="360"/>
          </w:pPr>
          <w:hyperlink w:anchor="_o12gqy681poh">
            <w:r w:rsidRPr="00CC529A">
              <w:t>ULSM Units</w:t>
            </w:r>
          </w:hyperlink>
          <w:r w:rsidRPr="00CC529A">
            <w:tab/>
          </w:r>
          <w:r w:rsidRPr="00CC529A">
            <w:fldChar w:fldCharType="begin"/>
          </w:r>
          <w:r w:rsidRPr="00CC529A">
            <w:instrText xml:space="preserve"> PAGEREF _o12gqy681poh \h </w:instrText>
          </w:r>
          <w:r w:rsidRPr="00CC529A">
            <w:fldChar w:fldCharType="separate"/>
          </w:r>
          <w:r w:rsidRPr="00CC529A">
            <w:t>2</w:t>
          </w:r>
          <w:r w:rsidRPr="00CC529A">
            <w:fldChar w:fldCharType="end"/>
          </w:r>
        </w:p>
        <w:p w:rsidR="007B19F2" w:rsidRPr="00CC529A" w:rsidRDefault="00286D6E">
          <w:pPr>
            <w:tabs>
              <w:tab w:val="right" w:pos="9360"/>
            </w:tabs>
            <w:spacing w:before="200" w:line="240" w:lineRule="auto"/>
            <w:rPr>
              <w:b/>
            </w:rPr>
          </w:pPr>
          <w:hyperlink w:anchor="_ngiu0vfuotgh">
            <w:r w:rsidRPr="00CC529A">
              <w:rPr>
                <w:b/>
              </w:rPr>
              <w:t>Supplementary tables</w:t>
            </w:r>
          </w:hyperlink>
          <w:r w:rsidRPr="00CC529A">
            <w:rPr>
              <w:b/>
            </w:rPr>
            <w:tab/>
          </w:r>
          <w:r w:rsidRPr="00CC529A">
            <w:fldChar w:fldCharType="begin"/>
          </w:r>
          <w:r w:rsidRPr="00CC529A">
            <w:instrText xml:space="preserve"> PAGEREF _ngiu0vfuotgh \h </w:instrText>
          </w:r>
          <w:r w:rsidRPr="00CC529A">
            <w:fldChar w:fldCharType="separate"/>
          </w:r>
          <w:r w:rsidRPr="00CC529A">
            <w:rPr>
              <w:b/>
            </w:rPr>
            <w:t>4</w:t>
          </w:r>
          <w:r w:rsidRPr="00CC529A">
            <w:fldChar w:fldCharType="end"/>
          </w:r>
        </w:p>
        <w:p w:rsidR="007B19F2" w:rsidRPr="00CC529A" w:rsidRDefault="00286D6E">
          <w:pPr>
            <w:tabs>
              <w:tab w:val="right" w:pos="9360"/>
            </w:tabs>
            <w:spacing w:before="60" w:line="240" w:lineRule="auto"/>
            <w:ind w:left="360"/>
          </w:pPr>
          <w:hyperlink w:anchor="_um55atjwpmy1">
            <w:r w:rsidRPr="00CC529A">
              <w:t>Table S1</w:t>
            </w:r>
          </w:hyperlink>
          <w:r w:rsidRPr="00CC529A">
            <w:tab/>
          </w:r>
          <w:r w:rsidRPr="00CC529A">
            <w:fldChar w:fldCharType="begin"/>
          </w:r>
          <w:r w:rsidRPr="00CC529A">
            <w:instrText xml:space="preserve"> PAGEREF _um55atjwpmy1 \h </w:instrText>
          </w:r>
          <w:r w:rsidRPr="00CC529A">
            <w:fldChar w:fldCharType="separate"/>
          </w:r>
          <w:r w:rsidRPr="00CC529A">
            <w:t>4</w:t>
          </w:r>
          <w:r w:rsidRPr="00CC529A">
            <w:fldChar w:fldCharType="end"/>
          </w:r>
        </w:p>
        <w:p w:rsidR="007B19F2" w:rsidRPr="00CC529A" w:rsidRDefault="00286D6E">
          <w:pPr>
            <w:tabs>
              <w:tab w:val="right" w:pos="9360"/>
            </w:tabs>
            <w:spacing w:before="60" w:line="240" w:lineRule="auto"/>
            <w:ind w:left="360"/>
          </w:pPr>
          <w:hyperlink w:anchor="_hvlmxwchsciu">
            <w:r w:rsidRPr="00CC529A">
              <w:t>Table S2</w:t>
            </w:r>
          </w:hyperlink>
          <w:r w:rsidRPr="00CC529A">
            <w:tab/>
          </w:r>
          <w:r w:rsidRPr="00CC529A">
            <w:fldChar w:fldCharType="begin"/>
          </w:r>
          <w:r w:rsidRPr="00CC529A">
            <w:instrText xml:space="preserve"> PAGEREF _hvlmxwchsciu \h </w:instrText>
          </w:r>
          <w:r w:rsidRPr="00CC529A">
            <w:fldChar w:fldCharType="separate"/>
          </w:r>
          <w:r w:rsidRPr="00CC529A">
            <w:t>6</w:t>
          </w:r>
          <w:r w:rsidRPr="00CC529A">
            <w:fldChar w:fldCharType="end"/>
          </w:r>
        </w:p>
        <w:p w:rsidR="007B19F2" w:rsidRPr="00CC529A" w:rsidRDefault="00286D6E">
          <w:pPr>
            <w:tabs>
              <w:tab w:val="right" w:pos="9360"/>
            </w:tabs>
            <w:spacing w:before="60" w:line="240" w:lineRule="auto"/>
            <w:ind w:left="360"/>
          </w:pPr>
          <w:hyperlink w:anchor="_ozl65b9lxu5a">
            <w:r w:rsidRPr="00CC529A">
              <w:t>Table S3</w:t>
            </w:r>
          </w:hyperlink>
          <w:r w:rsidRPr="00CC529A">
            <w:tab/>
          </w:r>
          <w:r w:rsidRPr="00CC529A">
            <w:fldChar w:fldCharType="begin"/>
          </w:r>
          <w:r w:rsidRPr="00CC529A">
            <w:instrText xml:space="preserve"> PAGEREF _ozl65b9lxu5a \h </w:instrText>
          </w:r>
          <w:r w:rsidRPr="00CC529A">
            <w:fldChar w:fldCharType="separate"/>
          </w:r>
          <w:r w:rsidRPr="00CC529A">
            <w:t>7</w:t>
          </w:r>
          <w:r w:rsidRPr="00CC529A">
            <w:fldChar w:fldCharType="end"/>
          </w:r>
        </w:p>
        <w:p w:rsidR="007B19F2" w:rsidRPr="00CC529A" w:rsidRDefault="00286D6E">
          <w:pPr>
            <w:tabs>
              <w:tab w:val="right" w:pos="9360"/>
            </w:tabs>
            <w:spacing w:before="60" w:line="240" w:lineRule="auto"/>
            <w:ind w:left="360"/>
          </w:pPr>
          <w:hyperlink w:anchor="_a5vgsiswt9tb">
            <w:r w:rsidRPr="00CC529A">
              <w:t>Table S4</w:t>
            </w:r>
          </w:hyperlink>
          <w:r w:rsidRPr="00CC529A">
            <w:tab/>
          </w:r>
          <w:r w:rsidRPr="00CC529A">
            <w:fldChar w:fldCharType="begin"/>
          </w:r>
          <w:r w:rsidRPr="00CC529A">
            <w:instrText xml:space="preserve"> PAGEREF _a5vgsiswt9tb \h </w:instrText>
          </w:r>
          <w:r w:rsidRPr="00CC529A">
            <w:fldChar w:fldCharType="separate"/>
          </w:r>
          <w:r w:rsidRPr="00CC529A">
            <w:t>8</w:t>
          </w:r>
          <w:r w:rsidRPr="00CC529A">
            <w:fldChar w:fldCharType="end"/>
          </w:r>
        </w:p>
        <w:p w:rsidR="007B19F2" w:rsidRPr="00CC529A" w:rsidRDefault="00286D6E">
          <w:pPr>
            <w:tabs>
              <w:tab w:val="right" w:pos="9360"/>
            </w:tabs>
            <w:spacing w:before="60" w:line="240" w:lineRule="auto"/>
            <w:ind w:left="360"/>
          </w:pPr>
          <w:hyperlink w:anchor="_m143iffg1lvw">
            <w:r w:rsidRPr="00CC529A">
              <w:t>Table S5</w:t>
            </w:r>
          </w:hyperlink>
          <w:r w:rsidRPr="00CC529A">
            <w:tab/>
          </w:r>
          <w:r w:rsidRPr="00CC529A">
            <w:fldChar w:fldCharType="begin"/>
          </w:r>
          <w:r w:rsidRPr="00CC529A">
            <w:instrText xml:space="preserve"> PAGER</w:instrText>
          </w:r>
          <w:r w:rsidRPr="00CC529A">
            <w:instrText xml:space="preserve">EF _m143iffg1lvw \h </w:instrText>
          </w:r>
          <w:r w:rsidRPr="00CC529A">
            <w:fldChar w:fldCharType="separate"/>
          </w:r>
          <w:r w:rsidRPr="00CC529A">
            <w:t>9</w:t>
          </w:r>
          <w:r w:rsidRPr="00CC529A">
            <w:fldChar w:fldCharType="end"/>
          </w:r>
        </w:p>
        <w:p w:rsidR="007B19F2" w:rsidRPr="00CC529A" w:rsidRDefault="00286D6E">
          <w:pPr>
            <w:tabs>
              <w:tab w:val="right" w:pos="9360"/>
            </w:tabs>
            <w:spacing w:before="200" w:line="240" w:lineRule="auto"/>
            <w:rPr>
              <w:b/>
            </w:rPr>
          </w:pPr>
          <w:hyperlink w:anchor="_4ho0v75h0p5c">
            <w:r w:rsidRPr="00CC529A">
              <w:rPr>
                <w:b/>
              </w:rPr>
              <w:t>Supplementary figures</w:t>
            </w:r>
          </w:hyperlink>
          <w:r w:rsidRPr="00CC529A">
            <w:rPr>
              <w:b/>
            </w:rPr>
            <w:tab/>
          </w:r>
          <w:r w:rsidRPr="00CC529A">
            <w:fldChar w:fldCharType="begin"/>
          </w:r>
          <w:r w:rsidRPr="00CC529A">
            <w:instrText xml:space="preserve"> PAGEREF _4ho0v75h0p5c \h </w:instrText>
          </w:r>
          <w:r w:rsidRPr="00CC529A">
            <w:fldChar w:fldCharType="separate"/>
          </w:r>
          <w:r w:rsidRPr="00CC529A">
            <w:rPr>
              <w:b/>
            </w:rPr>
            <w:t>13</w:t>
          </w:r>
          <w:r w:rsidRPr="00CC529A">
            <w:fldChar w:fldCharType="end"/>
          </w:r>
        </w:p>
        <w:p w:rsidR="007B19F2" w:rsidRPr="00CC529A" w:rsidRDefault="00286D6E">
          <w:pPr>
            <w:tabs>
              <w:tab w:val="right" w:pos="9360"/>
            </w:tabs>
            <w:spacing w:before="60" w:line="240" w:lineRule="auto"/>
            <w:ind w:left="360"/>
          </w:pPr>
          <w:hyperlink w:anchor="_94c65jl6ixk0">
            <w:r w:rsidRPr="00CC529A">
              <w:t>Figure S1</w:t>
            </w:r>
          </w:hyperlink>
          <w:r w:rsidRPr="00CC529A">
            <w:tab/>
          </w:r>
          <w:r w:rsidRPr="00CC529A">
            <w:fldChar w:fldCharType="begin"/>
          </w:r>
          <w:r w:rsidRPr="00CC529A">
            <w:instrText xml:space="preserve"> PAGEREF _94c65jl6ixk0 \h </w:instrText>
          </w:r>
          <w:r w:rsidRPr="00CC529A">
            <w:fldChar w:fldCharType="separate"/>
          </w:r>
          <w:r w:rsidRPr="00CC529A">
            <w:t>13</w:t>
          </w:r>
          <w:r w:rsidRPr="00CC529A">
            <w:fldChar w:fldCharType="end"/>
          </w:r>
        </w:p>
        <w:p w:rsidR="007B19F2" w:rsidRPr="00CC529A" w:rsidRDefault="00286D6E">
          <w:pPr>
            <w:tabs>
              <w:tab w:val="right" w:pos="9360"/>
            </w:tabs>
            <w:spacing w:before="60" w:after="80" w:line="240" w:lineRule="auto"/>
            <w:ind w:left="360"/>
          </w:pPr>
          <w:hyperlink w:anchor="_ye4rl58x3jpg">
            <w:r w:rsidRPr="00CC529A">
              <w:t>Figure S2</w:t>
            </w:r>
          </w:hyperlink>
          <w:r w:rsidRPr="00CC529A">
            <w:tab/>
          </w:r>
          <w:r w:rsidRPr="00CC529A">
            <w:fldChar w:fldCharType="begin"/>
          </w:r>
          <w:r w:rsidRPr="00CC529A">
            <w:instrText xml:space="preserve"> PAGEREF _ye4rl58x3jpg \h </w:instrText>
          </w:r>
          <w:r w:rsidRPr="00CC529A">
            <w:fldChar w:fldCharType="separate"/>
          </w:r>
          <w:r w:rsidRPr="00CC529A">
            <w:t>14</w:t>
          </w:r>
          <w:r w:rsidRPr="00CC529A">
            <w:fldChar w:fldCharType="end"/>
          </w:r>
          <w:r w:rsidRPr="00CC529A">
            <w:fldChar w:fldCharType="end"/>
          </w:r>
        </w:p>
      </w:sdtContent>
    </w:sdt>
    <w:p w:rsidR="007B19F2" w:rsidRPr="00CC529A" w:rsidRDefault="007B19F2"/>
    <w:p w:rsidR="007B19F2" w:rsidRPr="00CC529A" w:rsidRDefault="007B19F2"/>
    <w:p w:rsidR="007B19F2" w:rsidRPr="00CC529A" w:rsidRDefault="00286D6E">
      <w:r w:rsidRPr="00CC529A">
        <w:br w:type="page"/>
      </w:r>
    </w:p>
    <w:p w:rsidR="007B19F2" w:rsidRPr="00CC529A" w:rsidRDefault="00286D6E">
      <w:pPr>
        <w:pStyle w:val="Heading1"/>
        <w:rPr>
          <w:color w:val="auto"/>
        </w:rPr>
      </w:pPr>
      <w:bookmarkStart w:id="2" w:name="_j5fwki8usstz" w:colFirst="0" w:colLast="0"/>
      <w:bookmarkEnd w:id="2"/>
      <w:r w:rsidRPr="00CC529A">
        <w:rPr>
          <w:color w:val="auto"/>
        </w:rPr>
        <w:lastRenderedPageBreak/>
        <w:t>Local Health Unit of Matosinhos constitution</w:t>
      </w:r>
    </w:p>
    <w:p w:rsidR="007B19F2" w:rsidRPr="00CC529A" w:rsidRDefault="00286D6E">
      <w:pPr>
        <w:jc w:val="left"/>
      </w:pPr>
      <w:r w:rsidRPr="00CC529A">
        <w:t>Local Health Unit of Matosinhos (ULSM) provides primary, differentiated and continuous healthcare. Its area of influence corresponds to t</w:t>
      </w:r>
      <w:r w:rsidRPr="00CC529A">
        <w:t>he municipalities of Matosinhos, Vila do Conde and Póvoa de Varzim.</w:t>
      </w:r>
    </w:p>
    <w:p w:rsidR="007B19F2" w:rsidRPr="00CC529A" w:rsidRDefault="00286D6E">
      <w:pPr>
        <w:pStyle w:val="Heading2"/>
        <w:rPr>
          <w:color w:val="auto"/>
        </w:rPr>
      </w:pPr>
      <w:bookmarkStart w:id="3" w:name="_o12gqy681poh" w:colFirst="0" w:colLast="0"/>
      <w:bookmarkEnd w:id="3"/>
      <w:r w:rsidRPr="00CC529A">
        <w:rPr>
          <w:color w:val="auto"/>
        </w:rPr>
        <w:t>ULSM Units</w:t>
      </w:r>
    </w:p>
    <w:p w:rsidR="007B19F2" w:rsidRPr="00CC529A" w:rsidRDefault="00286D6E">
      <w:pPr>
        <w:numPr>
          <w:ilvl w:val="0"/>
          <w:numId w:val="15"/>
        </w:numPr>
        <w:rPr>
          <w:b/>
        </w:rPr>
      </w:pPr>
      <w:r w:rsidRPr="00CC529A">
        <w:rPr>
          <w:b/>
        </w:rPr>
        <w:t>Pedro Hispano Hospital</w:t>
      </w:r>
    </w:p>
    <w:p w:rsidR="007B19F2" w:rsidRPr="00CC529A" w:rsidRDefault="00286D6E">
      <w:pPr>
        <w:numPr>
          <w:ilvl w:val="0"/>
          <w:numId w:val="15"/>
        </w:numPr>
        <w:rPr>
          <w:b/>
        </w:rPr>
      </w:pPr>
      <w:r w:rsidRPr="00CC529A">
        <w:rPr>
          <w:b/>
        </w:rPr>
        <w:t>Health Care Center L</w:t>
      </w:r>
      <w:bookmarkStart w:id="4" w:name="_GoBack"/>
      <w:bookmarkEnd w:id="4"/>
      <w:r w:rsidRPr="00CC529A">
        <w:rPr>
          <w:b/>
        </w:rPr>
        <w:t>eça da Palmeira</w:t>
      </w:r>
    </w:p>
    <w:p w:rsidR="007B19F2" w:rsidRPr="00CC529A" w:rsidRDefault="00286D6E">
      <w:pPr>
        <w:numPr>
          <w:ilvl w:val="1"/>
          <w:numId w:val="15"/>
        </w:numPr>
      </w:pPr>
      <w:r w:rsidRPr="00CC529A">
        <w:t>Family Health Unit Leça</w:t>
      </w:r>
    </w:p>
    <w:p w:rsidR="007B19F2" w:rsidRPr="00CC529A" w:rsidRDefault="00286D6E">
      <w:pPr>
        <w:numPr>
          <w:ilvl w:val="1"/>
          <w:numId w:val="15"/>
        </w:numPr>
      </w:pPr>
      <w:r w:rsidRPr="00CC529A">
        <w:t>Family Health Unit Maresia</w:t>
      </w:r>
    </w:p>
    <w:p w:rsidR="007B19F2" w:rsidRPr="00CC529A" w:rsidRDefault="00286D6E">
      <w:pPr>
        <w:numPr>
          <w:ilvl w:val="1"/>
          <w:numId w:val="15"/>
        </w:numPr>
      </w:pPr>
      <w:r w:rsidRPr="00CC529A">
        <w:t>Family Health Unit Dunas</w:t>
      </w:r>
    </w:p>
    <w:p w:rsidR="007B19F2" w:rsidRPr="00CC529A" w:rsidRDefault="00286D6E">
      <w:pPr>
        <w:numPr>
          <w:ilvl w:val="1"/>
          <w:numId w:val="15"/>
        </w:numPr>
      </w:pPr>
      <w:r w:rsidRPr="00CC529A">
        <w:t>Family Health Unit Progresso</w:t>
      </w:r>
    </w:p>
    <w:p w:rsidR="007B19F2" w:rsidRPr="00CC529A" w:rsidRDefault="00286D6E">
      <w:pPr>
        <w:numPr>
          <w:ilvl w:val="1"/>
          <w:numId w:val="15"/>
        </w:numPr>
      </w:pPr>
      <w:r w:rsidRPr="00CC529A">
        <w:t>Primary Care Unit Santa Cruz</w:t>
      </w:r>
    </w:p>
    <w:p w:rsidR="007B19F2" w:rsidRPr="00CC529A" w:rsidRDefault="00286D6E">
      <w:pPr>
        <w:numPr>
          <w:ilvl w:val="1"/>
          <w:numId w:val="15"/>
        </w:numPr>
      </w:pPr>
      <w:r w:rsidRPr="00CC529A">
        <w:t>Continuity Care Unit Leça</w:t>
      </w:r>
    </w:p>
    <w:p w:rsidR="007B19F2" w:rsidRPr="00CC529A" w:rsidRDefault="00286D6E">
      <w:pPr>
        <w:numPr>
          <w:ilvl w:val="0"/>
          <w:numId w:val="15"/>
        </w:numPr>
        <w:rPr>
          <w:b/>
        </w:rPr>
      </w:pPr>
      <w:r w:rsidRPr="00CC529A">
        <w:rPr>
          <w:b/>
        </w:rPr>
        <w:t>Health Care Center Matosinhos</w:t>
      </w:r>
    </w:p>
    <w:p w:rsidR="007B19F2" w:rsidRPr="00CC529A" w:rsidRDefault="00286D6E">
      <w:pPr>
        <w:numPr>
          <w:ilvl w:val="1"/>
          <w:numId w:val="15"/>
        </w:numPr>
      </w:pPr>
      <w:r w:rsidRPr="00CC529A">
        <w:t>Family Health Unit Horizonte</w:t>
      </w:r>
    </w:p>
    <w:p w:rsidR="007B19F2" w:rsidRPr="00CC529A" w:rsidRDefault="00286D6E">
      <w:pPr>
        <w:numPr>
          <w:ilvl w:val="1"/>
          <w:numId w:val="15"/>
        </w:numPr>
      </w:pPr>
      <w:r w:rsidRPr="00CC529A">
        <w:t>Family Health Unit Oceanos</w:t>
      </w:r>
    </w:p>
    <w:p w:rsidR="007B19F2" w:rsidRPr="00CC529A" w:rsidRDefault="00286D6E">
      <w:pPr>
        <w:numPr>
          <w:ilvl w:val="1"/>
          <w:numId w:val="15"/>
        </w:numPr>
      </w:pPr>
      <w:r w:rsidRPr="00CC529A">
        <w:t>Primary Care Unit Matosinhos</w:t>
      </w:r>
    </w:p>
    <w:p w:rsidR="007B19F2" w:rsidRPr="00CC529A" w:rsidRDefault="00286D6E">
      <w:pPr>
        <w:numPr>
          <w:ilvl w:val="1"/>
          <w:numId w:val="15"/>
        </w:numPr>
      </w:pPr>
      <w:r w:rsidRPr="00CC529A">
        <w:t>Continuity Care Unit Matosinhos</w:t>
      </w:r>
    </w:p>
    <w:p w:rsidR="007B19F2" w:rsidRPr="00CC529A" w:rsidRDefault="00286D6E">
      <w:pPr>
        <w:numPr>
          <w:ilvl w:val="0"/>
          <w:numId w:val="15"/>
        </w:numPr>
        <w:rPr>
          <w:b/>
        </w:rPr>
      </w:pPr>
      <w:r w:rsidRPr="00CC529A">
        <w:rPr>
          <w:b/>
        </w:rPr>
        <w:t>Health Care Center Senhora da Hora</w:t>
      </w:r>
    </w:p>
    <w:p w:rsidR="007B19F2" w:rsidRPr="00CC529A" w:rsidRDefault="00286D6E">
      <w:pPr>
        <w:numPr>
          <w:ilvl w:val="1"/>
          <w:numId w:val="15"/>
        </w:numPr>
      </w:pPr>
      <w:r w:rsidRPr="00CC529A">
        <w:t xml:space="preserve">Family Health Unit </w:t>
      </w:r>
      <w:r w:rsidRPr="00CC529A">
        <w:t>Caravela</w:t>
      </w:r>
    </w:p>
    <w:p w:rsidR="007B19F2" w:rsidRPr="00CC529A" w:rsidRDefault="00286D6E">
      <w:pPr>
        <w:numPr>
          <w:ilvl w:val="1"/>
          <w:numId w:val="15"/>
        </w:numPr>
      </w:pPr>
      <w:r w:rsidRPr="00CC529A">
        <w:t>Family Health Unit Lagoa</w:t>
      </w:r>
    </w:p>
    <w:p w:rsidR="007B19F2" w:rsidRPr="00CC529A" w:rsidRDefault="00286D6E">
      <w:pPr>
        <w:numPr>
          <w:ilvl w:val="1"/>
          <w:numId w:val="15"/>
        </w:numPr>
      </w:pPr>
      <w:r w:rsidRPr="00CC529A">
        <w:t>Family Health Unit Custóias</w:t>
      </w:r>
    </w:p>
    <w:p w:rsidR="007B19F2" w:rsidRPr="00CC529A" w:rsidRDefault="00286D6E">
      <w:pPr>
        <w:numPr>
          <w:ilvl w:val="1"/>
          <w:numId w:val="15"/>
        </w:numPr>
      </w:pPr>
      <w:r w:rsidRPr="00CC529A">
        <w:t>Continuity Care Unit Senhora da Hora</w:t>
      </w:r>
    </w:p>
    <w:p w:rsidR="007B19F2" w:rsidRPr="00CC529A" w:rsidRDefault="00286D6E">
      <w:pPr>
        <w:numPr>
          <w:ilvl w:val="0"/>
          <w:numId w:val="15"/>
        </w:numPr>
        <w:rPr>
          <w:b/>
        </w:rPr>
      </w:pPr>
      <w:r w:rsidRPr="00CC529A">
        <w:rPr>
          <w:b/>
        </w:rPr>
        <w:lastRenderedPageBreak/>
        <w:t>Health Care Center S. Mamede de Infesta</w:t>
      </w:r>
    </w:p>
    <w:p w:rsidR="007B19F2" w:rsidRPr="00CC529A" w:rsidRDefault="00286D6E">
      <w:pPr>
        <w:numPr>
          <w:ilvl w:val="1"/>
          <w:numId w:val="15"/>
        </w:numPr>
      </w:pPr>
      <w:r w:rsidRPr="00CC529A">
        <w:t>Family Health Unit Infesta</w:t>
      </w:r>
    </w:p>
    <w:p w:rsidR="007B19F2" w:rsidRPr="00CC529A" w:rsidRDefault="00286D6E">
      <w:pPr>
        <w:numPr>
          <w:ilvl w:val="1"/>
          <w:numId w:val="15"/>
        </w:numPr>
      </w:pPr>
      <w:r w:rsidRPr="00CC529A">
        <w:t>Family Health Unit Porta do Sol</w:t>
      </w:r>
    </w:p>
    <w:p w:rsidR="007B19F2" w:rsidRPr="00CC529A" w:rsidRDefault="00286D6E">
      <w:pPr>
        <w:numPr>
          <w:ilvl w:val="1"/>
          <w:numId w:val="15"/>
        </w:numPr>
      </w:pPr>
      <w:r w:rsidRPr="00CC529A">
        <w:t>Primary Care Unit S. Mamede</w:t>
      </w:r>
    </w:p>
    <w:p w:rsidR="007B19F2" w:rsidRPr="00CC529A" w:rsidRDefault="00286D6E">
      <w:pPr>
        <w:numPr>
          <w:ilvl w:val="1"/>
          <w:numId w:val="15"/>
        </w:numPr>
      </w:pPr>
      <w:r w:rsidRPr="00CC529A">
        <w:t>Continuity Care Unit S. Mamede</w:t>
      </w:r>
    </w:p>
    <w:p w:rsidR="007B19F2" w:rsidRPr="00CC529A" w:rsidRDefault="007B19F2"/>
    <w:p w:rsidR="007B19F2" w:rsidRPr="00CC529A" w:rsidRDefault="00286D6E">
      <w:r w:rsidRPr="00CC529A">
        <w:br w:type="page"/>
      </w:r>
    </w:p>
    <w:p w:rsidR="007B19F2" w:rsidRPr="00CC529A" w:rsidRDefault="00286D6E">
      <w:pPr>
        <w:pStyle w:val="Heading1"/>
        <w:rPr>
          <w:color w:val="auto"/>
        </w:rPr>
      </w:pPr>
      <w:bookmarkStart w:id="5" w:name="_ngiu0vfuotgh" w:colFirst="0" w:colLast="0"/>
      <w:bookmarkEnd w:id="5"/>
      <w:r w:rsidRPr="00CC529A">
        <w:rPr>
          <w:color w:val="auto"/>
        </w:rPr>
        <w:lastRenderedPageBreak/>
        <w:t>Supplementary tables</w:t>
      </w:r>
    </w:p>
    <w:p w:rsidR="007B19F2" w:rsidRPr="00CC529A" w:rsidRDefault="00286D6E">
      <w:pPr>
        <w:pStyle w:val="Heading2"/>
        <w:rPr>
          <w:color w:val="auto"/>
        </w:rPr>
      </w:pPr>
      <w:bookmarkStart w:id="6" w:name="_um55atjwpmy1" w:colFirst="0" w:colLast="0"/>
      <w:bookmarkEnd w:id="6"/>
      <w:r w:rsidRPr="00CC529A">
        <w:rPr>
          <w:color w:val="auto"/>
        </w:rPr>
        <w:t>Table S1</w:t>
      </w:r>
    </w:p>
    <w:p w:rsidR="007B19F2" w:rsidRPr="00CC529A" w:rsidRDefault="00286D6E">
      <w:r w:rsidRPr="00CC529A">
        <w:t>Definitions of risk according to 2019 ESC/EAS Guidelines</w:t>
      </w: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7095"/>
      </w:tblGrid>
      <w:tr w:rsidR="00CC529A" w:rsidRPr="00CC529A">
        <w:tc>
          <w:tcPr>
            <w:tcW w:w="190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rPr>
                <w:b/>
              </w:rPr>
            </w:pPr>
            <w:r w:rsidRPr="00CC529A">
              <w:rPr>
                <w:b/>
              </w:rPr>
              <w:t>Variable</w:t>
            </w:r>
          </w:p>
        </w:tc>
        <w:tc>
          <w:tcPr>
            <w:tcW w:w="709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rPr>
                <w:b/>
              </w:rPr>
            </w:pPr>
            <w:r w:rsidRPr="00CC529A">
              <w:rPr>
                <w:b/>
              </w:rPr>
              <w:t>Definition</w:t>
            </w:r>
          </w:p>
        </w:tc>
      </w:tr>
      <w:tr w:rsidR="00CC529A" w:rsidRPr="00CC529A">
        <w:tc>
          <w:tcPr>
            <w:tcW w:w="1905" w:type="dxa"/>
            <w:tcBorders>
              <w:top w:val="single" w:sz="12" w:space="0" w:color="000000"/>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Low risk</w:t>
            </w:r>
          </w:p>
        </w:tc>
        <w:tc>
          <w:tcPr>
            <w:tcW w:w="7095" w:type="dxa"/>
            <w:tcBorders>
              <w:top w:val="single" w:sz="12" w:space="0" w:color="000000"/>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SCORE &lt; 1%</w:t>
            </w:r>
          </w:p>
        </w:tc>
      </w:tr>
      <w:tr w:rsidR="00CC529A" w:rsidRPr="00CC529A">
        <w:tc>
          <w:tcPr>
            <w:tcW w:w="1905"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Moderate risk</w:t>
            </w:r>
          </w:p>
        </w:tc>
        <w:tc>
          <w:tcPr>
            <w:tcW w:w="7095"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t least one is true:</w:t>
            </w:r>
          </w:p>
          <w:p w:rsidR="007B19F2" w:rsidRPr="00CC529A" w:rsidRDefault="00286D6E">
            <w:pPr>
              <w:numPr>
                <w:ilvl w:val="0"/>
                <w:numId w:val="9"/>
              </w:numPr>
              <w:spacing w:after="0" w:line="276" w:lineRule="auto"/>
            </w:pPr>
            <w:r w:rsidRPr="00CC529A">
              <w:t>T1DM before age 35</w:t>
            </w:r>
          </w:p>
          <w:p w:rsidR="007B19F2" w:rsidRPr="00CC529A" w:rsidRDefault="00286D6E">
            <w:pPr>
              <w:numPr>
                <w:ilvl w:val="0"/>
                <w:numId w:val="9"/>
              </w:numPr>
              <w:spacing w:after="0" w:line="276" w:lineRule="auto"/>
            </w:pPr>
            <w:r w:rsidRPr="00CC529A">
              <w:t>T2DM before age 50 for &lt;10 years without risk factors</w:t>
            </w:r>
          </w:p>
          <w:p w:rsidR="007B19F2" w:rsidRPr="00CC529A" w:rsidRDefault="00286D6E">
            <w:pPr>
              <w:numPr>
                <w:ilvl w:val="0"/>
                <w:numId w:val="9"/>
              </w:numPr>
              <w:spacing w:after="0" w:line="276" w:lineRule="auto"/>
            </w:pPr>
            <w:r w:rsidRPr="00CC529A">
              <w:t>SCORE within [1,5[%</w:t>
            </w:r>
          </w:p>
        </w:tc>
      </w:tr>
      <w:tr w:rsidR="00CC529A" w:rsidRPr="00CC529A">
        <w:tc>
          <w:tcPr>
            <w:tcW w:w="1905"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High risk</w:t>
            </w:r>
          </w:p>
        </w:tc>
        <w:tc>
          <w:tcPr>
            <w:tcW w:w="7095"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t least one is true:</w:t>
            </w:r>
          </w:p>
          <w:p w:rsidR="007B19F2" w:rsidRPr="00CC529A" w:rsidRDefault="00286D6E">
            <w:pPr>
              <w:numPr>
                <w:ilvl w:val="0"/>
                <w:numId w:val="1"/>
              </w:numPr>
              <w:spacing w:after="0" w:line="276" w:lineRule="auto"/>
            </w:pPr>
            <w:r w:rsidRPr="00CC529A">
              <w:t>TC &gt; 310 mg/dL</w:t>
            </w:r>
          </w:p>
          <w:p w:rsidR="007B19F2" w:rsidRPr="00CC529A" w:rsidRDefault="00286D6E">
            <w:pPr>
              <w:numPr>
                <w:ilvl w:val="0"/>
                <w:numId w:val="1"/>
              </w:numPr>
              <w:spacing w:after="0" w:line="276" w:lineRule="auto"/>
            </w:pPr>
            <w:r w:rsidRPr="00CC529A">
              <w:t>LDL-C &gt; 190 mg/dL</w:t>
            </w:r>
          </w:p>
          <w:p w:rsidR="007B19F2" w:rsidRPr="00CC529A" w:rsidRDefault="00286D6E">
            <w:pPr>
              <w:numPr>
                <w:ilvl w:val="0"/>
                <w:numId w:val="1"/>
              </w:numPr>
              <w:spacing w:after="0" w:line="276" w:lineRule="auto"/>
            </w:pPr>
            <w:r w:rsidRPr="00CC529A">
              <w:rPr>
                <w:rFonts w:ascii="Nova Mono" w:eastAsia="Nova Mono" w:hAnsi="Nova Mono" w:cs="Nova Mono"/>
              </w:rPr>
              <w:t>SBP ≥ 180mmHg or DBP ≥ 110mmHg twice ≥ 7 days</w:t>
            </w:r>
          </w:p>
          <w:p w:rsidR="007B19F2" w:rsidRPr="00CC529A" w:rsidRDefault="00286D6E">
            <w:pPr>
              <w:numPr>
                <w:ilvl w:val="0"/>
                <w:numId w:val="1"/>
              </w:numPr>
              <w:spacing w:after="0" w:line="276" w:lineRule="auto"/>
            </w:pPr>
            <w:r w:rsidRPr="00CC529A">
              <w:t>FH</w:t>
            </w:r>
          </w:p>
          <w:p w:rsidR="007B19F2" w:rsidRPr="00CC529A" w:rsidRDefault="00286D6E">
            <w:pPr>
              <w:numPr>
                <w:ilvl w:val="0"/>
                <w:numId w:val="1"/>
              </w:numPr>
              <w:spacing w:after="0" w:line="276" w:lineRule="auto"/>
            </w:pPr>
            <w:r w:rsidRPr="00CC529A">
              <w:t>DM with no target organ damage and either</w:t>
            </w:r>
          </w:p>
          <w:p w:rsidR="007B19F2" w:rsidRPr="00CC529A" w:rsidRDefault="00286D6E">
            <w:pPr>
              <w:numPr>
                <w:ilvl w:val="1"/>
                <w:numId w:val="1"/>
              </w:numPr>
              <w:spacing w:after="0" w:line="276" w:lineRule="auto"/>
            </w:pPr>
            <w:r w:rsidRPr="00CC529A">
              <w:t>Another CV Risk Factor</w:t>
            </w:r>
          </w:p>
          <w:p w:rsidR="007B19F2" w:rsidRPr="00CC529A" w:rsidRDefault="00286D6E">
            <w:pPr>
              <w:numPr>
                <w:ilvl w:val="1"/>
                <w:numId w:val="1"/>
              </w:numPr>
              <w:spacing w:after="0" w:line="276" w:lineRule="auto"/>
            </w:pPr>
            <w:r w:rsidRPr="00CC529A">
              <w:rPr>
                <w:rFonts w:ascii="Nova Mono" w:eastAsia="Nova Mono" w:hAnsi="Nova Mono" w:cs="Nova Mono"/>
              </w:rPr>
              <w:t>Duration ≥ 10 years</w:t>
            </w:r>
          </w:p>
          <w:p w:rsidR="007B19F2" w:rsidRPr="00CC529A" w:rsidRDefault="00286D6E">
            <w:pPr>
              <w:numPr>
                <w:ilvl w:val="0"/>
                <w:numId w:val="1"/>
              </w:numPr>
              <w:spacing w:after="0" w:line="276" w:lineRule="auto"/>
            </w:pPr>
            <w:r w:rsidRPr="00CC529A">
              <w:t>eGFR within [30, 60[ mL/min</w:t>
            </w:r>
          </w:p>
          <w:p w:rsidR="007B19F2" w:rsidRPr="00CC529A" w:rsidRDefault="00286D6E">
            <w:pPr>
              <w:numPr>
                <w:ilvl w:val="0"/>
                <w:numId w:val="1"/>
              </w:numPr>
              <w:spacing w:after="0" w:line="276" w:lineRule="auto"/>
            </w:pPr>
            <w:r w:rsidRPr="00CC529A">
              <w:t>SCORE within [5, 10[ %</w:t>
            </w:r>
          </w:p>
        </w:tc>
      </w:tr>
      <w:tr w:rsidR="00CC529A" w:rsidRPr="00CC529A">
        <w:tc>
          <w:tcPr>
            <w:tcW w:w="1905" w:type="dxa"/>
            <w:tcBorders>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Very high risk</w:t>
            </w:r>
          </w:p>
        </w:tc>
        <w:tc>
          <w:tcPr>
            <w:tcW w:w="7095" w:type="dxa"/>
            <w:tcBorders>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t least one is true:</w:t>
            </w:r>
          </w:p>
          <w:p w:rsidR="007B19F2" w:rsidRPr="00CC529A" w:rsidRDefault="00286D6E">
            <w:pPr>
              <w:numPr>
                <w:ilvl w:val="0"/>
                <w:numId w:val="8"/>
              </w:numPr>
              <w:spacing w:after="0" w:line="276" w:lineRule="auto"/>
            </w:pPr>
            <w:r w:rsidRPr="00CC529A">
              <w:t>MI, UA, SA, PCI, CABG, STK, TIA, or PAD</w:t>
            </w:r>
          </w:p>
          <w:p w:rsidR="007B19F2" w:rsidRPr="00CC529A" w:rsidRDefault="00286D6E">
            <w:pPr>
              <w:numPr>
                <w:ilvl w:val="0"/>
                <w:numId w:val="8"/>
              </w:numPr>
              <w:spacing w:after="0" w:line="276" w:lineRule="auto"/>
            </w:pPr>
            <w:r w:rsidRPr="00CC529A">
              <w:t>DM with target organ damage</w:t>
            </w:r>
          </w:p>
          <w:p w:rsidR="007B19F2" w:rsidRPr="00CC529A" w:rsidRDefault="00286D6E">
            <w:pPr>
              <w:numPr>
                <w:ilvl w:val="0"/>
                <w:numId w:val="8"/>
              </w:numPr>
              <w:spacing w:after="0" w:line="276" w:lineRule="auto"/>
            </w:pPr>
            <w:r w:rsidRPr="00CC529A">
              <w:t>At least 3 Major CV Risk Factors</w:t>
            </w:r>
          </w:p>
          <w:p w:rsidR="007B19F2" w:rsidRPr="00CC529A" w:rsidRDefault="00286D6E">
            <w:pPr>
              <w:numPr>
                <w:ilvl w:val="0"/>
                <w:numId w:val="8"/>
              </w:numPr>
              <w:spacing w:after="0" w:line="276" w:lineRule="auto"/>
            </w:pPr>
            <w:r w:rsidRPr="00CC529A">
              <w:t>eGFR &lt; 30 mL/min</w:t>
            </w:r>
          </w:p>
          <w:p w:rsidR="007B19F2" w:rsidRPr="00CC529A" w:rsidRDefault="00286D6E">
            <w:pPr>
              <w:numPr>
                <w:ilvl w:val="0"/>
                <w:numId w:val="8"/>
              </w:numPr>
              <w:spacing w:after="0" w:line="276" w:lineRule="auto"/>
            </w:pPr>
            <w:r w:rsidRPr="00CC529A">
              <w:t>T1DM duration &gt; 20 years</w:t>
            </w:r>
          </w:p>
          <w:p w:rsidR="007B19F2" w:rsidRPr="00CC529A" w:rsidRDefault="00286D6E">
            <w:pPr>
              <w:numPr>
                <w:ilvl w:val="0"/>
                <w:numId w:val="8"/>
              </w:numPr>
              <w:spacing w:after="0" w:line="276" w:lineRule="auto"/>
            </w:pPr>
            <w:r w:rsidRPr="00CC529A">
              <w:rPr>
                <w:rFonts w:ascii="Nova Mono" w:eastAsia="Nova Mono" w:hAnsi="Nova Mono" w:cs="Nova Mono"/>
              </w:rPr>
              <w:t>SCORE ESC 19 ≥ 10%</w:t>
            </w:r>
          </w:p>
          <w:p w:rsidR="007B19F2" w:rsidRPr="00CC529A" w:rsidRDefault="00286D6E">
            <w:pPr>
              <w:numPr>
                <w:ilvl w:val="0"/>
                <w:numId w:val="8"/>
              </w:numPr>
              <w:spacing w:after="0" w:line="276" w:lineRule="auto"/>
            </w:pPr>
            <w:r w:rsidRPr="00CC529A">
              <w:t>FH with either ASCVD or Major CV Risk Factor</w:t>
            </w:r>
          </w:p>
        </w:tc>
      </w:tr>
    </w:tbl>
    <w:p w:rsidR="007B19F2" w:rsidRPr="00CC529A" w:rsidRDefault="00286D6E">
      <w:r w:rsidRPr="00CC529A">
        <w:t>ASCVD - atherosclerotic cardiovascular disease; CABG - coronary artery bypass graft surgery; CV - cardiovascular; DBP - diastolic blood pressure; DM - diabetes mellitus; eGFR: estimated glomerular filtration ra</w:t>
      </w:r>
      <w:r w:rsidRPr="00CC529A">
        <w:t>te; EAS: European Atherosclerosis Society; ESC: European Society of Cardiology; FH: familial hypercholesterolemia; LDL-C: low-density lipoprotein cholesterol; MI: myocardial infarction; SBP: systolic blood pressure; SCORE: systematic coronary risk estimati</w:t>
      </w:r>
      <w:r w:rsidRPr="00CC529A">
        <w:t xml:space="preserve">on; PAD: peripheral arterial disease; PCI: percutaneous coronary intervention;  SA: stable angina; STK: </w:t>
      </w:r>
      <w:r w:rsidRPr="00CC529A">
        <w:lastRenderedPageBreak/>
        <w:t>stroke; T1DM, type 1 diabetes mellitus; T2DM, type 2 diabetes mellitus; TC: total cholesterol; TIA: transient ischemic attack; UA: unstable angina.</w:t>
      </w:r>
      <w:r w:rsidRPr="00CC529A">
        <w:br w:type="page"/>
      </w:r>
    </w:p>
    <w:p w:rsidR="007B19F2" w:rsidRPr="00CC529A" w:rsidRDefault="00286D6E">
      <w:pPr>
        <w:pStyle w:val="Heading2"/>
        <w:rPr>
          <w:color w:val="auto"/>
        </w:rPr>
      </w:pPr>
      <w:bookmarkStart w:id="7" w:name="_hvlmxwchsciu" w:colFirst="0" w:colLast="0"/>
      <w:bookmarkEnd w:id="7"/>
      <w:r w:rsidRPr="00CC529A">
        <w:rPr>
          <w:color w:val="auto"/>
        </w:rPr>
        <w:lastRenderedPageBreak/>
        <w:t>Tab</w:t>
      </w:r>
      <w:r w:rsidRPr="00CC529A">
        <w:rPr>
          <w:color w:val="auto"/>
        </w:rPr>
        <w:t>le S2</w:t>
      </w:r>
    </w:p>
    <w:p w:rsidR="007B19F2" w:rsidRPr="00CC529A" w:rsidRDefault="00286D6E">
      <w:r w:rsidRPr="00CC529A">
        <w:t>Risk-based LDL-C goals according to 2019 ESC/EAS Guidelines</w:t>
      </w: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7200"/>
      </w:tblGrid>
      <w:tr w:rsidR="00CC529A" w:rsidRPr="00CC529A">
        <w:tc>
          <w:tcPr>
            <w:tcW w:w="18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rPr>
                <w:b/>
              </w:rPr>
            </w:pPr>
            <w:r w:rsidRPr="00CC529A">
              <w:rPr>
                <w:b/>
              </w:rPr>
              <w:t>Risk category</w:t>
            </w:r>
          </w:p>
        </w:tc>
        <w:tc>
          <w:tcPr>
            <w:tcW w:w="72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rPr>
                <w:b/>
              </w:rPr>
            </w:pPr>
            <w:r w:rsidRPr="00CC529A">
              <w:rPr>
                <w:b/>
              </w:rPr>
              <w:t>LDL-C goal</w:t>
            </w:r>
          </w:p>
        </w:tc>
      </w:tr>
      <w:tr w:rsidR="00CC529A" w:rsidRPr="00CC529A">
        <w:tc>
          <w:tcPr>
            <w:tcW w:w="1800" w:type="dxa"/>
            <w:tcBorders>
              <w:top w:val="single" w:sz="12" w:space="0" w:color="000000"/>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Low</w:t>
            </w:r>
          </w:p>
        </w:tc>
        <w:tc>
          <w:tcPr>
            <w:tcW w:w="7200" w:type="dxa"/>
            <w:tcBorders>
              <w:top w:val="single" w:sz="12" w:space="0" w:color="000000"/>
              <w:left w:val="nil"/>
              <w:bottom w:val="single" w:sz="4"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 goal of &lt;116 mg/dL (&lt;3.0 mmol/L)</w:t>
            </w:r>
          </w:p>
        </w:tc>
      </w:tr>
      <w:tr w:rsidR="00CC529A" w:rsidRPr="00CC529A">
        <w:tc>
          <w:tcPr>
            <w:tcW w:w="1800"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Moderate</w:t>
            </w:r>
          </w:p>
        </w:tc>
        <w:tc>
          <w:tcPr>
            <w:tcW w:w="7200" w:type="dxa"/>
            <w:tcBorders>
              <w:top w:val="single" w:sz="4" w:space="0" w:color="000000"/>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 goal of &lt;100 mg/dL (&lt;2.6 mmol/L)</w:t>
            </w:r>
          </w:p>
        </w:tc>
      </w:tr>
      <w:tr w:rsidR="00CC529A" w:rsidRPr="00CC529A">
        <w:tc>
          <w:tcPr>
            <w:tcW w:w="1800"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High</w:t>
            </w:r>
          </w:p>
        </w:tc>
        <w:tc>
          <w:tcPr>
            <w:tcW w:w="7200" w:type="dxa"/>
            <w:tcBorders>
              <w:left w:val="nil"/>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 goal of &lt;70 mg/dL (&lt;1.8 mmol/L) * and a &gt;50% reduction from baseline</w:t>
            </w:r>
          </w:p>
        </w:tc>
      </w:tr>
      <w:tr w:rsidR="00CC529A" w:rsidRPr="00CC529A">
        <w:tc>
          <w:tcPr>
            <w:tcW w:w="1800" w:type="dxa"/>
            <w:tcBorders>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Very high</w:t>
            </w:r>
          </w:p>
        </w:tc>
        <w:tc>
          <w:tcPr>
            <w:tcW w:w="7200" w:type="dxa"/>
            <w:tcBorders>
              <w:left w:val="nil"/>
              <w:bottom w:val="single" w:sz="12" w:space="0" w:color="000000"/>
              <w:right w:val="nil"/>
            </w:tcBorders>
            <w:shd w:val="clear" w:color="auto" w:fill="auto"/>
            <w:tcMar>
              <w:top w:w="100" w:type="dxa"/>
              <w:left w:w="100" w:type="dxa"/>
              <w:bottom w:w="100" w:type="dxa"/>
              <w:right w:w="100" w:type="dxa"/>
            </w:tcMar>
          </w:tcPr>
          <w:p w:rsidR="007B19F2" w:rsidRPr="00CC529A" w:rsidRDefault="00286D6E">
            <w:pPr>
              <w:spacing w:after="0" w:line="276" w:lineRule="auto"/>
            </w:pPr>
            <w:r w:rsidRPr="00CC529A">
              <w:t>A goal of &lt;55 mg/dL (&lt;1.4 mmol/L) * and a &gt;50% reduction from baseline</w:t>
            </w:r>
          </w:p>
        </w:tc>
      </w:tr>
    </w:tbl>
    <w:p w:rsidR="007B19F2" w:rsidRPr="00CC529A" w:rsidRDefault="00286D6E">
      <w:r w:rsidRPr="00CC529A">
        <w:t>EAS - European Atherosclerosis Society; ESC - European Society of Cardiology; LDL-C - low-density lipoprotein cholesterol; * Only absolute target levels were implemented.</w:t>
      </w:r>
    </w:p>
    <w:p w:rsidR="007B19F2" w:rsidRPr="00CC529A" w:rsidRDefault="00286D6E">
      <w:r w:rsidRPr="00CC529A">
        <w:br w:type="page"/>
      </w:r>
    </w:p>
    <w:p w:rsidR="007B19F2" w:rsidRPr="00CC529A" w:rsidRDefault="00286D6E">
      <w:pPr>
        <w:pStyle w:val="Heading2"/>
        <w:rPr>
          <w:color w:val="auto"/>
        </w:rPr>
      </w:pPr>
      <w:bookmarkStart w:id="8" w:name="_ozl65b9lxu5a" w:colFirst="0" w:colLast="0"/>
      <w:bookmarkEnd w:id="8"/>
      <w:r w:rsidRPr="00CC529A">
        <w:rPr>
          <w:color w:val="auto"/>
        </w:rPr>
        <w:lastRenderedPageBreak/>
        <w:t>Table S3</w:t>
      </w:r>
    </w:p>
    <w:p w:rsidR="007B19F2" w:rsidRPr="00CC529A" w:rsidRDefault="00286D6E">
      <w:r w:rsidRPr="00CC529A">
        <w:t>Definitions of statin intensity categories</w:t>
      </w:r>
    </w:p>
    <w:tbl>
      <w:tblPr>
        <w:tblStyle w:val="a1"/>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6270"/>
      </w:tblGrid>
      <w:tr w:rsidR="00CC529A" w:rsidRPr="00CC529A">
        <w:tc>
          <w:tcPr>
            <w:tcW w:w="2730" w:type="dxa"/>
            <w:tcBorders>
              <w:top w:val="single" w:sz="12" w:space="0" w:color="000000"/>
              <w:left w:val="nil"/>
              <w:bottom w:val="single" w:sz="12" w:space="0" w:color="000000"/>
              <w:right w:val="nil"/>
            </w:tcBorders>
          </w:tcPr>
          <w:p w:rsidR="007B19F2" w:rsidRPr="00CC529A" w:rsidRDefault="00286D6E">
            <w:pPr>
              <w:spacing w:after="0" w:line="276" w:lineRule="auto"/>
              <w:rPr>
                <w:b/>
              </w:rPr>
            </w:pPr>
            <w:r w:rsidRPr="00CC529A">
              <w:rPr>
                <w:b/>
              </w:rPr>
              <w:t>Variable</w:t>
            </w:r>
          </w:p>
        </w:tc>
        <w:tc>
          <w:tcPr>
            <w:tcW w:w="6270" w:type="dxa"/>
            <w:tcBorders>
              <w:top w:val="single" w:sz="12" w:space="0" w:color="000000"/>
              <w:left w:val="nil"/>
              <w:bottom w:val="single" w:sz="12" w:space="0" w:color="000000"/>
              <w:right w:val="nil"/>
            </w:tcBorders>
          </w:tcPr>
          <w:p w:rsidR="007B19F2" w:rsidRPr="00CC529A" w:rsidRDefault="00286D6E">
            <w:pPr>
              <w:spacing w:after="0" w:line="276" w:lineRule="auto"/>
              <w:rPr>
                <w:b/>
              </w:rPr>
            </w:pPr>
            <w:r w:rsidRPr="00CC529A">
              <w:rPr>
                <w:b/>
              </w:rPr>
              <w:t>Definition</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Low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40" w:lineRule="auto"/>
            </w:pPr>
            <w:r w:rsidRPr="00CC529A">
              <w:t>Simvastatin 10 mg or Pravastatin 10–20 mg or Lovastatin 20 mg or Fluvastatin 20–40 mg or Pitavastatin 1 mg</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Moderate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40" w:lineRule="auto"/>
            </w:pPr>
            <w:r w:rsidRPr="00CC529A">
              <w:t>Atorvastatin 10–20 mg or Rosuvastatin 5–10 mg or Simvastatin 20–40 mg or Pravastatin 40–80 mg or Lovastatin 40 mg or Fluvastatin XL 80 mg or Fluvastatin 40 mg BID or Pitavastatin 2–4 mg</w:t>
            </w:r>
          </w:p>
        </w:tc>
      </w:tr>
      <w:tr w:rsidR="00CC529A" w:rsidRPr="00CC529A">
        <w:tc>
          <w:tcPr>
            <w:tcW w:w="2730" w:type="dxa"/>
            <w:tcBorders>
              <w:top w:val="single" w:sz="4" w:space="0" w:color="000000"/>
              <w:left w:val="nil"/>
              <w:bottom w:val="single" w:sz="12" w:space="0" w:color="000000"/>
              <w:right w:val="nil"/>
            </w:tcBorders>
          </w:tcPr>
          <w:p w:rsidR="007B19F2" w:rsidRPr="00CC529A" w:rsidRDefault="00286D6E">
            <w:pPr>
              <w:spacing w:after="0" w:line="276" w:lineRule="auto"/>
              <w:jc w:val="left"/>
            </w:pPr>
            <w:r w:rsidRPr="00CC529A">
              <w:t>High intensity statin</w:t>
            </w:r>
          </w:p>
        </w:tc>
        <w:tc>
          <w:tcPr>
            <w:tcW w:w="6270" w:type="dxa"/>
            <w:tcBorders>
              <w:top w:val="single" w:sz="4" w:space="0" w:color="000000"/>
              <w:left w:val="nil"/>
              <w:bottom w:val="single" w:sz="12" w:space="0" w:color="000000"/>
              <w:right w:val="nil"/>
            </w:tcBorders>
          </w:tcPr>
          <w:p w:rsidR="007B19F2" w:rsidRPr="00CC529A" w:rsidRDefault="00286D6E">
            <w:pPr>
              <w:spacing w:after="0" w:line="240" w:lineRule="auto"/>
            </w:pPr>
            <w:r w:rsidRPr="00CC529A">
              <w:t>Atorvastatin 40–80 mg or Rosuvastatin 20–40 mg</w:t>
            </w:r>
          </w:p>
        </w:tc>
      </w:tr>
    </w:tbl>
    <w:p w:rsidR="007B19F2" w:rsidRPr="00CC529A" w:rsidRDefault="00286D6E">
      <w:pPr>
        <w:pStyle w:val="Heading2"/>
        <w:rPr>
          <w:color w:val="auto"/>
        </w:rPr>
      </w:pPr>
      <w:bookmarkStart w:id="9" w:name="_g9hfhh5q981y" w:colFirst="0" w:colLast="0"/>
      <w:bookmarkEnd w:id="9"/>
      <w:r w:rsidRPr="00CC529A">
        <w:rPr>
          <w:color w:val="auto"/>
        </w:rPr>
        <w:br w:type="page"/>
      </w:r>
    </w:p>
    <w:p w:rsidR="007B19F2" w:rsidRPr="00CC529A" w:rsidRDefault="00286D6E">
      <w:pPr>
        <w:pStyle w:val="Heading2"/>
        <w:rPr>
          <w:color w:val="auto"/>
        </w:rPr>
      </w:pPr>
      <w:bookmarkStart w:id="10" w:name="_a5vgsiswt9tb" w:colFirst="0" w:colLast="0"/>
      <w:bookmarkEnd w:id="10"/>
      <w:r w:rsidRPr="00CC529A">
        <w:rPr>
          <w:color w:val="auto"/>
        </w:rPr>
        <w:lastRenderedPageBreak/>
        <w:t>Table S4</w:t>
      </w:r>
    </w:p>
    <w:p w:rsidR="007B19F2" w:rsidRPr="00CC529A" w:rsidRDefault="00286D6E">
      <w:r w:rsidRPr="00CC529A">
        <w:t>Definitions of lipid lowering treatment (LLT) categories</w:t>
      </w:r>
    </w:p>
    <w:tbl>
      <w:tblPr>
        <w:tblStyle w:val="a2"/>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6270"/>
      </w:tblGrid>
      <w:tr w:rsidR="00CC529A" w:rsidRPr="00CC529A">
        <w:tc>
          <w:tcPr>
            <w:tcW w:w="2730" w:type="dxa"/>
            <w:tcBorders>
              <w:top w:val="single" w:sz="12" w:space="0" w:color="000000"/>
              <w:left w:val="nil"/>
              <w:bottom w:val="single" w:sz="12" w:space="0" w:color="000000"/>
              <w:right w:val="nil"/>
            </w:tcBorders>
          </w:tcPr>
          <w:p w:rsidR="007B19F2" w:rsidRPr="00CC529A" w:rsidRDefault="00286D6E">
            <w:pPr>
              <w:spacing w:after="0" w:line="276" w:lineRule="auto"/>
              <w:rPr>
                <w:b/>
              </w:rPr>
            </w:pPr>
            <w:r w:rsidRPr="00CC529A">
              <w:rPr>
                <w:b/>
              </w:rPr>
              <w:t>Variable</w:t>
            </w:r>
          </w:p>
        </w:tc>
        <w:tc>
          <w:tcPr>
            <w:tcW w:w="6270" w:type="dxa"/>
            <w:tcBorders>
              <w:top w:val="single" w:sz="12" w:space="0" w:color="000000"/>
              <w:left w:val="nil"/>
              <w:bottom w:val="single" w:sz="12" w:space="0" w:color="000000"/>
              <w:right w:val="nil"/>
            </w:tcBorders>
          </w:tcPr>
          <w:p w:rsidR="007B19F2" w:rsidRPr="00CC529A" w:rsidRDefault="00286D6E">
            <w:pPr>
              <w:spacing w:after="0" w:line="276" w:lineRule="auto"/>
              <w:rPr>
                <w:b/>
              </w:rPr>
            </w:pPr>
            <w:r w:rsidRPr="00CC529A">
              <w:rPr>
                <w:b/>
              </w:rPr>
              <w:t>Definition</w:t>
            </w:r>
          </w:p>
        </w:tc>
      </w:tr>
      <w:tr w:rsidR="00CC529A" w:rsidRPr="00CC529A">
        <w:tc>
          <w:tcPr>
            <w:tcW w:w="2730" w:type="dxa"/>
            <w:tcBorders>
              <w:top w:val="single" w:sz="12" w:space="0" w:color="000000"/>
              <w:left w:val="nil"/>
              <w:bottom w:val="single" w:sz="4" w:space="0" w:color="000000"/>
              <w:right w:val="nil"/>
            </w:tcBorders>
          </w:tcPr>
          <w:p w:rsidR="007B19F2" w:rsidRPr="00CC529A" w:rsidRDefault="00286D6E">
            <w:pPr>
              <w:spacing w:after="0" w:line="276" w:lineRule="auto"/>
              <w:jc w:val="left"/>
            </w:pPr>
            <w:r w:rsidRPr="00CC529A">
              <w:t>Statin</w:t>
            </w:r>
          </w:p>
        </w:tc>
        <w:tc>
          <w:tcPr>
            <w:tcW w:w="6270" w:type="dxa"/>
            <w:tcBorders>
              <w:top w:val="single" w:sz="12" w:space="0" w:color="000000"/>
              <w:left w:val="nil"/>
              <w:bottom w:val="single" w:sz="4" w:space="0" w:color="000000"/>
              <w:right w:val="nil"/>
            </w:tcBorders>
          </w:tcPr>
          <w:p w:rsidR="007B19F2" w:rsidRPr="00CC529A" w:rsidRDefault="00286D6E">
            <w:pPr>
              <w:spacing w:after="0" w:line="276" w:lineRule="auto"/>
              <w:jc w:val="left"/>
            </w:pPr>
            <w:r w:rsidRPr="00CC529A">
              <w:t>Patients treated with any statin (with or without other LLT)</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Low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any low intensity statin (with or without other LLT)</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Moderate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any moderate intensity statin (with or without other LLT)</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High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any high intensity statin (with or without other LLT)</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Ezetimibe +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ezetimibe plus any statin (low/moderate/high intensity statin)</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Ezetimibe + Low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 xml:space="preserve">Patients treated with ezetimibe plus low intensity statin </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Ezetimibe + Moderate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ezetimibe plus mo</w:t>
            </w:r>
            <w:r w:rsidRPr="00CC529A">
              <w:t xml:space="preserve">derate intensity statin </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Ezetimibe + High intensity statin</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 xml:space="preserve">Patients treated with ezetimibe plus high intensity statin </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Ezetimibe monotherapy</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 xml:space="preserve">Patients treated with ezetimibe (with or without other LLT) </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CSK9 inhibitors</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PCSK9i (evolocumab)</w:t>
            </w:r>
          </w:p>
        </w:tc>
      </w:tr>
      <w:tr w:rsidR="00CC529A" w:rsidRPr="00CC529A">
        <w:tc>
          <w:tcPr>
            <w:tcW w:w="273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Fibrates</w:t>
            </w:r>
          </w:p>
        </w:tc>
        <w:tc>
          <w:tcPr>
            <w:tcW w:w="6270" w:type="dxa"/>
            <w:tcBorders>
              <w:top w:val="single" w:sz="4" w:space="0" w:color="000000"/>
              <w:left w:val="nil"/>
              <w:bottom w:val="single" w:sz="4" w:space="0" w:color="000000"/>
              <w:right w:val="nil"/>
            </w:tcBorders>
          </w:tcPr>
          <w:p w:rsidR="007B19F2" w:rsidRPr="00CC529A" w:rsidRDefault="00286D6E">
            <w:pPr>
              <w:spacing w:after="0" w:line="276" w:lineRule="auto"/>
              <w:jc w:val="left"/>
            </w:pPr>
            <w:r w:rsidRPr="00CC529A">
              <w:t>Patients treated with fibrates</w:t>
            </w:r>
          </w:p>
        </w:tc>
      </w:tr>
      <w:tr w:rsidR="00CC529A" w:rsidRPr="00CC529A">
        <w:tc>
          <w:tcPr>
            <w:tcW w:w="2730" w:type="dxa"/>
            <w:tcBorders>
              <w:top w:val="single" w:sz="4" w:space="0" w:color="000000"/>
              <w:left w:val="nil"/>
              <w:bottom w:val="single" w:sz="12" w:space="0" w:color="000000"/>
              <w:right w:val="nil"/>
            </w:tcBorders>
          </w:tcPr>
          <w:p w:rsidR="007B19F2" w:rsidRPr="00CC529A" w:rsidRDefault="00286D6E">
            <w:pPr>
              <w:spacing w:after="0" w:line="276" w:lineRule="auto"/>
              <w:jc w:val="left"/>
            </w:pPr>
            <w:r w:rsidRPr="00CC529A">
              <w:t>Other</w:t>
            </w:r>
          </w:p>
        </w:tc>
        <w:tc>
          <w:tcPr>
            <w:tcW w:w="6270" w:type="dxa"/>
            <w:tcBorders>
              <w:top w:val="single" w:sz="4" w:space="0" w:color="000000"/>
              <w:left w:val="nil"/>
              <w:bottom w:val="single" w:sz="12" w:space="0" w:color="000000"/>
              <w:right w:val="nil"/>
            </w:tcBorders>
          </w:tcPr>
          <w:p w:rsidR="007B19F2" w:rsidRPr="00CC529A" w:rsidRDefault="00286D6E">
            <w:pPr>
              <w:spacing w:after="0" w:line="276" w:lineRule="auto"/>
              <w:jc w:val="left"/>
            </w:pPr>
            <w:r w:rsidRPr="00CC529A">
              <w:t>Alipogene, bempedoic acid, bile acid sequestrants, dextrothyroxine, inclisiran, lopitamide, meglutol, mipomersen, pyridoxal, policosanol, probucol, nicotinic acid der</w:t>
            </w:r>
            <w:r w:rsidRPr="00CC529A">
              <w:t>ivatives, omega 3, tiadenol</w:t>
            </w:r>
          </w:p>
        </w:tc>
      </w:tr>
    </w:tbl>
    <w:p w:rsidR="007B19F2" w:rsidRPr="00CC529A" w:rsidRDefault="00286D6E">
      <w:r w:rsidRPr="00CC529A">
        <w:t>LLT - Lipid lowering treatment.</w:t>
      </w:r>
    </w:p>
    <w:p w:rsidR="007B19F2" w:rsidRPr="00CC529A" w:rsidRDefault="00286D6E">
      <w:r w:rsidRPr="00CC529A">
        <w:br w:type="page"/>
      </w:r>
    </w:p>
    <w:p w:rsidR="007B19F2" w:rsidRPr="00CC529A" w:rsidRDefault="00286D6E">
      <w:pPr>
        <w:pStyle w:val="Heading2"/>
        <w:rPr>
          <w:color w:val="auto"/>
        </w:rPr>
      </w:pPr>
      <w:bookmarkStart w:id="11" w:name="_m143iffg1lvw" w:colFirst="0" w:colLast="0"/>
      <w:bookmarkEnd w:id="11"/>
      <w:r w:rsidRPr="00CC529A">
        <w:rPr>
          <w:color w:val="auto"/>
        </w:rPr>
        <w:lastRenderedPageBreak/>
        <w:t>Table S5</w:t>
      </w:r>
    </w:p>
    <w:p w:rsidR="007B19F2" w:rsidRPr="00CC529A" w:rsidRDefault="00286D6E">
      <w:pPr>
        <w:rPr>
          <w:rFonts w:ascii="Times New Roman" w:eastAsia="Times New Roman" w:hAnsi="Times New Roman" w:cs="Times New Roman"/>
          <w:sz w:val="20"/>
          <w:szCs w:val="20"/>
        </w:rPr>
      </w:pPr>
      <w:r w:rsidRPr="00CC529A">
        <w:t>Study variables definitions</w:t>
      </w:r>
    </w:p>
    <w:tbl>
      <w:tblPr>
        <w:tblStyle w:val="a3"/>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6210"/>
      </w:tblGrid>
      <w:tr w:rsidR="00CC529A" w:rsidRPr="00CC529A">
        <w:trPr>
          <w:tblHeader/>
        </w:trPr>
        <w:tc>
          <w:tcPr>
            <w:tcW w:w="2790" w:type="dxa"/>
            <w:tcBorders>
              <w:top w:val="single" w:sz="12" w:space="0" w:color="000000"/>
              <w:left w:val="nil"/>
              <w:bottom w:val="single" w:sz="12" w:space="0" w:color="000000"/>
              <w:right w:val="nil"/>
            </w:tcBorders>
            <w:shd w:val="clear" w:color="auto" w:fill="auto"/>
            <w:tcMar>
              <w:top w:w="57" w:type="dxa"/>
              <w:left w:w="57" w:type="dxa"/>
              <w:bottom w:w="57" w:type="dxa"/>
              <w:right w:w="57" w:type="dxa"/>
            </w:tcMar>
          </w:tcPr>
          <w:p w:rsidR="007B19F2" w:rsidRPr="00CC529A" w:rsidRDefault="00286D6E">
            <w:pPr>
              <w:spacing w:after="0" w:line="276" w:lineRule="auto"/>
              <w:jc w:val="left"/>
              <w:rPr>
                <w:b/>
              </w:rPr>
            </w:pPr>
            <w:r w:rsidRPr="00CC529A">
              <w:rPr>
                <w:b/>
              </w:rPr>
              <w:t>Variable</w:t>
            </w:r>
          </w:p>
        </w:tc>
        <w:tc>
          <w:tcPr>
            <w:tcW w:w="6210" w:type="dxa"/>
            <w:tcBorders>
              <w:top w:val="single" w:sz="12" w:space="0" w:color="000000"/>
              <w:left w:val="nil"/>
              <w:bottom w:val="single" w:sz="12" w:space="0" w:color="000000"/>
              <w:right w:val="nil"/>
            </w:tcBorders>
            <w:shd w:val="clear" w:color="auto" w:fill="auto"/>
            <w:tcMar>
              <w:top w:w="57" w:type="dxa"/>
              <w:left w:w="57" w:type="dxa"/>
              <w:bottom w:w="57" w:type="dxa"/>
              <w:right w:w="57" w:type="dxa"/>
            </w:tcMar>
          </w:tcPr>
          <w:p w:rsidR="007B19F2" w:rsidRPr="00CC529A" w:rsidRDefault="00286D6E">
            <w:pPr>
              <w:spacing w:after="0" w:line="276" w:lineRule="auto"/>
              <w:jc w:val="left"/>
              <w:rPr>
                <w:b/>
              </w:rPr>
            </w:pPr>
            <w:r w:rsidRPr="00CC529A">
              <w:rPr>
                <w:b/>
              </w:rPr>
              <w:t>Definition</w:t>
            </w:r>
          </w:p>
        </w:tc>
      </w:tr>
      <w:tr w:rsidR="00CC529A" w:rsidRPr="00CC529A">
        <w:trPr>
          <w:trHeight w:val="576"/>
        </w:trPr>
        <w:tc>
          <w:tcPr>
            <w:tcW w:w="2790" w:type="dxa"/>
            <w:tcBorders>
              <w:top w:val="single" w:sz="12" w:space="0" w:color="000000"/>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ge</w:t>
            </w:r>
          </w:p>
        </w:tc>
        <w:tc>
          <w:tcPr>
            <w:tcW w:w="6210" w:type="dxa"/>
            <w:tcBorders>
              <w:top w:val="single" w:sz="12" w:space="0" w:color="000000"/>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Patient age in years</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lcohol or Drug Abu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
              </w:numPr>
              <w:spacing w:after="0" w:line="240" w:lineRule="auto"/>
              <w:jc w:val="left"/>
            </w:pPr>
            <w:r w:rsidRPr="00CC529A">
              <w:t>ICD-9: 305</w:t>
            </w:r>
          </w:p>
          <w:p w:rsidR="007B19F2" w:rsidRPr="00CC529A" w:rsidRDefault="00286D6E">
            <w:pPr>
              <w:numPr>
                <w:ilvl w:val="0"/>
                <w:numId w:val="2"/>
              </w:numPr>
              <w:spacing w:after="0" w:line="240" w:lineRule="auto"/>
              <w:jc w:val="left"/>
            </w:pPr>
            <w:r w:rsidRPr="00CC529A">
              <w:t>ICD-10: F101, F19</w:t>
            </w:r>
          </w:p>
          <w:p w:rsidR="007B19F2" w:rsidRPr="00CC529A" w:rsidRDefault="00286D6E">
            <w:pPr>
              <w:numPr>
                <w:ilvl w:val="0"/>
                <w:numId w:val="2"/>
              </w:numPr>
              <w:spacing w:after="0" w:line="240" w:lineRule="auto"/>
              <w:jc w:val="left"/>
            </w:pPr>
            <w:r w:rsidRPr="00CC529A">
              <w:t>ICPC-2: P15, P16, P19</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ntithrombotic Agent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B01</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herosclerotic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eets criteria for UA, MI, ischemic STK, or PAD</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rial fibrillation</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n true:</w:t>
            </w:r>
          </w:p>
          <w:p w:rsidR="007B19F2" w:rsidRPr="00CC529A" w:rsidRDefault="00286D6E">
            <w:pPr>
              <w:numPr>
                <w:ilvl w:val="0"/>
                <w:numId w:val="19"/>
              </w:numPr>
              <w:spacing w:after="0" w:line="240" w:lineRule="auto"/>
              <w:jc w:val="left"/>
            </w:pPr>
            <w:r w:rsidRPr="00CC529A">
              <w:t>ICD-9: 4273</w:t>
            </w:r>
          </w:p>
          <w:p w:rsidR="007B19F2" w:rsidRPr="00CC529A" w:rsidRDefault="00286D6E">
            <w:pPr>
              <w:numPr>
                <w:ilvl w:val="0"/>
                <w:numId w:val="19"/>
              </w:numPr>
              <w:spacing w:after="0" w:line="240" w:lineRule="auto"/>
              <w:jc w:val="left"/>
            </w:pPr>
            <w:r w:rsidRPr="00CC529A">
              <w:t>ICD-10: I48</w:t>
            </w:r>
          </w:p>
          <w:p w:rsidR="007B19F2" w:rsidRPr="00CC529A" w:rsidRDefault="00286D6E">
            <w:pPr>
              <w:numPr>
                <w:ilvl w:val="0"/>
                <w:numId w:val="19"/>
              </w:numPr>
              <w:spacing w:after="0" w:line="240" w:lineRule="auto"/>
              <w:jc w:val="left"/>
            </w:pPr>
            <w:r w:rsidRPr="00CC529A">
              <w:t>ICPC-2: K78</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Beta Blocker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C07, C09BX02, C09BX04, C09BX05</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alcium Channel Blocker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C08</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ancer</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2"/>
              </w:numPr>
              <w:spacing w:after="0" w:line="240" w:lineRule="auto"/>
              <w:jc w:val="left"/>
            </w:pPr>
            <w:r w:rsidRPr="00CC529A">
              <w:t>ICD-9: 14, 15, 16, 17, 18, 19, 20, 21, 22, 23</w:t>
            </w:r>
          </w:p>
          <w:p w:rsidR="007B19F2" w:rsidRPr="00CC529A" w:rsidRDefault="00286D6E">
            <w:pPr>
              <w:numPr>
                <w:ilvl w:val="0"/>
                <w:numId w:val="22"/>
              </w:numPr>
              <w:spacing w:after="0" w:line="240" w:lineRule="auto"/>
              <w:jc w:val="left"/>
            </w:pPr>
            <w:r w:rsidRPr="00CC529A">
              <w:t>ICD-10: C</w:t>
            </w:r>
          </w:p>
          <w:p w:rsidR="007B19F2" w:rsidRPr="00CC529A" w:rsidRDefault="00286D6E">
            <w:pPr>
              <w:numPr>
                <w:ilvl w:val="0"/>
                <w:numId w:val="22"/>
              </w:numPr>
              <w:spacing w:after="0" w:line="240" w:lineRule="auto"/>
              <w:jc w:val="left"/>
            </w:pPr>
            <w:r w:rsidRPr="00CC529A">
              <w:t>ICPC-2: B74, N74, D74, D75, D76, L71, T71, R84, S77, Y77, U75, U76, U77, W72, X75, X76, X77</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ardiovascular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eets criteria for S</w:t>
            </w:r>
            <w:r w:rsidRPr="00CC529A">
              <w:t>A, UA, MI, AF, STK, HTN, CKD, PAD, or TIA</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hronic Immune Inflammatory Disorder</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7"/>
              </w:numPr>
              <w:spacing w:after="0" w:line="240" w:lineRule="auto"/>
              <w:jc w:val="left"/>
            </w:pPr>
            <w:r w:rsidRPr="00CC529A">
              <w:t>ICD-9: 710, 714, 555, 556</w:t>
            </w:r>
          </w:p>
          <w:p w:rsidR="007B19F2" w:rsidRPr="00CC529A" w:rsidRDefault="00286D6E">
            <w:pPr>
              <w:numPr>
                <w:ilvl w:val="0"/>
                <w:numId w:val="17"/>
              </w:numPr>
              <w:spacing w:after="0" w:line="240" w:lineRule="auto"/>
              <w:jc w:val="left"/>
            </w:pPr>
            <w:r w:rsidRPr="00CC529A">
              <w:t>ICD-10: M3, M05, M06, M07, M08, M09, M10, M11, M12, M13, M14, K50, K51</w:t>
            </w:r>
          </w:p>
          <w:p w:rsidR="007B19F2" w:rsidRPr="00CC529A" w:rsidRDefault="00286D6E">
            <w:pPr>
              <w:numPr>
                <w:ilvl w:val="0"/>
                <w:numId w:val="17"/>
              </w:numPr>
              <w:spacing w:after="0" w:line="240" w:lineRule="auto"/>
              <w:jc w:val="left"/>
            </w:pPr>
            <w:r w:rsidRPr="00CC529A">
              <w:t>ICPC-2: L88, D94</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hronic kidney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rPr>
                <w:rFonts w:ascii="Nova Mono" w:eastAsia="Nova Mono" w:hAnsi="Nova Mono" w:cs="Nova Mono"/>
              </w:rPr>
              <w:t>At least one measurement of eGFR ≥ 60 mL/min followed by two measurements of eGFR &lt; 60 mL/min, the latter at least 90 days apart. CKD is staged from the latest measurement</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lastRenderedPageBreak/>
              <w:t>Chronic Obstructive Pulmonary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3"/>
              </w:numPr>
              <w:spacing w:after="0" w:line="240" w:lineRule="auto"/>
              <w:jc w:val="left"/>
            </w:pPr>
            <w:r w:rsidRPr="00CC529A">
              <w:t>ICD-9: 496</w:t>
            </w:r>
          </w:p>
          <w:p w:rsidR="007B19F2" w:rsidRPr="00CC529A" w:rsidRDefault="00286D6E">
            <w:pPr>
              <w:numPr>
                <w:ilvl w:val="0"/>
                <w:numId w:val="3"/>
              </w:numPr>
              <w:spacing w:after="0" w:line="240" w:lineRule="auto"/>
              <w:jc w:val="left"/>
            </w:pPr>
            <w:r w:rsidRPr="00CC529A">
              <w:t>ICD-10: J44</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oronary heart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eets criteria for UA, MI, PCI, or CABG</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orticosteroid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H02</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VD Risk level ESC 19</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CVD Risk level as defined in 2019 European Cardiology Society Guidelines for Dyslipidaemias (Low Risk, Intermediate Risk, High Risk, Very High Risk)</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Definite Familial hypercholesterolemia</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7"/>
              </w:numPr>
              <w:spacing w:after="0" w:line="240" w:lineRule="auto"/>
              <w:jc w:val="left"/>
            </w:pPr>
            <w:r w:rsidRPr="00CC529A">
              <w:t>ICD-9: 2720</w:t>
            </w:r>
          </w:p>
          <w:p w:rsidR="007B19F2" w:rsidRPr="00CC529A" w:rsidRDefault="00286D6E">
            <w:pPr>
              <w:numPr>
                <w:ilvl w:val="0"/>
                <w:numId w:val="7"/>
              </w:numPr>
              <w:spacing w:after="0" w:line="240" w:lineRule="auto"/>
              <w:jc w:val="left"/>
            </w:pPr>
            <w:r w:rsidRPr="00CC529A">
              <w:t>ICD-10: E7801</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Diuretic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C03</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Familial hypercholesterolemia</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eets criteria for Definite FH or Possible FH</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Glucose Lowering Drug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A10</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Haemorrhagic strok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4"/>
              </w:numPr>
              <w:spacing w:after="0" w:line="240" w:lineRule="auto"/>
              <w:jc w:val="left"/>
            </w:pPr>
            <w:r w:rsidRPr="00CC529A">
              <w:t>ICD-9: 43[0-2]</w:t>
            </w:r>
          </w:p>
          <w:p w:rsidR="007B19F2" w:rsidRPr="00CC529A" w:rsidRDefault="00286D6E">
            <w:pPr>
              <w:numPr>
                <w:ilvl w:val="0"/>
                <w:numId w:val="24"/>
              </w:numPr>
              <w:spacing w:after="0" w:line="240" w:lineRule="auto"/>
              <w:jc w:val="left"/>
            </w:pPr>
            <w:r w:rsidRPr="00CC529A">
              <w:t>ICD-10: I6[012]</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Heart failur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7"/>
              </w:numPr>
              <w:spacing w:after="0" w:line="240" w:lineRule="auto"/>
              <w:jc w:val="left"/>
            </w:pPr>
            <w:r w:rsidRPr="00CC529A">
              <w:t>ICD-9: 404[019]3, 428</w:t>
            </w:r>
          </w:p>
          <w:p w:rsidR="007B19F2" w:rsidRPr="00CC529A" w:rsidRDefault="00286D6E">
            <w:pPr>
              <w:numPr>
                <w:ilvl w:val="0"/>
                <w:numId w:val="27"/>
              </w:numPr>
              <w:spacing w:after="0" w:line="240" w:lineRule="auto"/>
              <w:jc w:val="left"/>
            </w:pPr>
            <w:r w:rsidRPr="00CC529A">
              <w:t>ICD-10: I110, I130, I132, I50</w:t>
            </w:r>
          </w:p>
          <w:p w:rsidR="007B19F2" w:rsidRPr="00CC529A" w:rsidRDefault="00286D6E">
            <w:pPr>
              <w:numPr>
                <w:ilvl w:val="0"/>
                <w:numId w:val="27"/>
              </w:numPr>
              <w:spacing w:after="0" w:line="240" w:lineRule="auto"/>
              <w:jc w:val="left"/>
            </w:pPr>
            <w:r w:rsidRPr="00CC529A">
              <w:t>ICPC-2: K77</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Human Immunodeficiency Virus Infection</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6"/>
              </w:numPr>
              <w:spacing w:after="0" w:line="240" w:lineRule="auto"/>
              <w:jc w:val="left"/>
            </w:pPr>
            <w:r w:rsidRPr="00CC529A">
              <w:t>ICD-9: 042</w:t>
            </w:r>
          </w:p>
          <w:p w:rsidR="007B19F2" w:rsidRPr="00CC529A" w:rsidRDefault="00286D6E">
            <w:pPr>
              <w:numPr>
                <w:ilvl w:val="0"/>
                <w:numId w:val="26"/>
              </w:numPr>
              <w:spacing w:after="0" w:line="240" w:lineRule="auto"/>
              <w:jc w:val="left"/>
            </w:pPr>
            <w:r w:rsidRPr="00CC529A">
              <w:t>ICD-10: B20</w:t>
            </w:r>
          </w:p>
          <w:p w:rsidR="007B19F2" w:rsidRPr="00CC529A" w:rsidRDefault="00286D6E">
            <w:pPr>
              <w:numPr>
                <w:ilvl w:val="0"/>
                <w:numId w:val="26"/>
              </w:numPr>
              <w:spacing w:after="0" w:line="240" w:lineRule="auto"/>
              <w:jc w:val="left"/>
            </w:pPr>
            <w:r w:rsidRPr="00CC529A">
              <w:t>ICPC-2: B90</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Hypercholesterolemia</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Total Cholesterol &gt; 190 mg/dL</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Hypertension</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1"/>
              </w:numPr>
              <w:spacing w:after="0" w:line="240" w:lineRule="auto"/>
              <w:jc w:val="left"/>
            </w:pPr>
            <w:r w:rsidRPr="00CC529A">
              <w:t>ICD-9: 413, 4140</w:t>
            </w:r>
          </w:p>
          <w:p w:rsidR="007B19F2" w:rsidRPr="00CC529A" w:rsidRDefault="00286D6E">
            <w:pPr>
              <w:numPr>
                <w:ilvl w:val="0"/>
                <w:numId w:val="21"/>
              </w:numPr>
              <w:spacing w:after="0" w:line="240" w:lineRule="auto"/>
              <w:jc w:val="left"/>
            </w:pPr>
            <w:r w:rsidRPr="00CC529A">
              <w:t>ICD-10: I201, I208, I209, I251, I255</w:t>
            </w:r>
          </w:p>
          <w:p w:rsidR="007B19F2" w:rsidRPr="00CC529A" w:rsidRDefault="00286D6E">
            <w:pPr>
              <w:numPr>
                <w:ilvl w:val="0"/>
                <w:numId w:val="21"/>
              </w:numPr>
              <w:spacing w:after="0" w:line="240" w:lineRule="auto"/>
              <w:jc w:val="left"/>
            </w:pPr>
            <w:r w:rsidRPr="00CC529A">
              <w:t>ICPC-2: K76</w:t>
            </w:r>
          </w:p>
          <w:p w:rsidR="007B19F2" w:rsidRPr="00CC529A" w:rsidRDefault="00286D6E">
            <w:pPr>
              <w:numPr>
                <w:ilvl w:val="0"/>
                <w:numId w:val="21"/>
              </w:numPr>
              <w:spacing w:after="0" w:line="240" w:lineRule="auto"/>
              <w:jc w:val="left"/>
            </w:pPr>
            <w:r w:rsidRPr="00CC529A">
              <w:t>SBP &gt;140 mmHg or DBP &gt;90 mmHg twice &gt;7 days</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lastRenderedPageBreak/>
              <w:t>Ischemic strok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4"/>
              </w:numPr>
              <w:spacing w:after="0" w:line="240" w:lineRule="auto"/>
              <w:jc w:val="left"/>
            </w:pPr>
            <w:r w:rsidRPr="00CC529A">
              <w:t>ICD-9: 43[34678]</w:t>
            </w:r>
          </w:p>
          <w:p w:rsidR="007B19F2" w:rsidRPr="00CC529A" w:rsidRDefault="00286D6E">
            <w:pPr>
              <w:numPr>
                <w:ilvl w:val="0"/>
                <w:numId w:val="14"/>
              </w:numPr>
              <w:spacing w:after="0" w:line="240" w:lineRule="auto"/>
              <w:jc w:val="left"/>
            </w:pPr>
            <w:r w:rsidRPr="00CC529A">
              <w:t>ICD-10: I6[356]</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LDL-C Control ESC 19</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Patients with LDL-C levels under the recommended 2019 ESC/EAS target according with CVD risk level</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ental Health Disorder</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8"/>
              </w:numPr>
              <w:spacing w:after="0" w:line="240" w:lineRule="auto"/>
              <w:jc w:val="left"/>
            </w:pPr>
            <w:r w:rsidRPr="00CC529A">
              <w:t>ICD-9: 29, 30, 31</w:t>
            </w:r>
          </w:p>
          <w:p w:rsidR="007B19F2" w:rsidRPr="00CC529A" w:rsidRDefault="00286D6E">
            <w:pPr>
              <w:numPr>
                <w:ilvl w:val="0"/>
                <w:numId w:val="18"/>
              </w:numPr>
              <w:spacing w:after="0" w:line="240" w:lineRule="auto"/>
              <w:jc w:val="left"/>
            </w:pPr>
            <w:r w:rsidRPr="00CC529A">
              <w:t>ICD-10: F[0-9]</w:t>
            </w:r>
          </w:p>
          <w:p w:rsidR="007B19F2" w:rsidRPr="00CC529A" w:rsidRDefault="00286D6E">
            <w:pPr>
              <w:numPr>
                <w:ilvl w:val="0"/>
                <w:numId w:val="18"/>
              </w:numPr>
              <w:spacing w:after="0" w:line="240" w:lineRule="auto"/>
              <w:jc w:val="left"/>
            </w:pPr>
            <w:r w:rsidRPr="00CC529A">
              <w:t xml:space="preserve">ICPC-2: P70, P71, P73, P74, P75, P76, P77, P78, P79, P80, P81, P83, P84, P85, </w:t>
            </w:r>
            <w:r w:rsidRPr="00CC529A">
              <w:t>P86, P87, P88, P89, P90, P91, P93, P94, P95, P96, P97, P98, P99</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icrovascular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0"/>
              </w:numPr>
              <w:spacing w:after="0" w:line="240" w:lineRule="auto"/>
              <w:jc w:val="left"/>
            </w:pPr>
            <w:r w:rsidRPr="00CC529A">
              <w:t>ICD-9: 35[45], 3572, 2504, 352, 36641, 36544, 36207, 2505, 7135, 2507, 58381, 2504</w:t>
            </w:r>
          </w:p>
          <w:p w:rsidR="007B19F2" w:rsidRPr="00CC529A" w:rsidRDefault="00286D6E">
            <w:pPr>
              <w:numPr>
                <w:ilvl w:val="0"/>
                <w:numId w:val="10"/>
              </w:numPr>
              <w:spacing w:after="0" w:line="240" w:lineRule="auto"/>
              <w:jc w:val="left"/>
            </w:pPr>
            <w:r w:rsidRPr="00CC529A">
              <w:t>ICD-10: E10[2345], E11[23456], E1[234][2345], G59, G60, G990, H3</w:t>
            </w:r>
            <w:r w:rsidRPr="00CC529A">
              <w:t>5[01], H36, L984, M14[26], M908, N083</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yocardial infarction</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3"/>
              </w:numPr>
              <w:spacing w:after="0" w:line="240" w:lineRule="auto"/>
              <w:jc w:val="left"/>
            </w:pPr>
            <w:r w:rsidRPr="00CC529A">
              <w:t>ICD-9: 410</w:t>
            </w:r>
          </w:p>
          <w:p w:rsidR="007B19F2" w:rsidRPr="00CC529A" w:rsidRDefault="00286D6E">
            <w:pPr>
              <w:numPr>
                <w:ilvl w:val="0"/>
                <w:numId w:val="23"/>
              </w:numPr>
              <w:spacing w:after="0" w:line="240" w:lineRule="auto"/>
              <w:jc w:val="left"/>
            </w:pPr>
            <w:r w:rsidRPr="00CC529A">
              <w:t>ICD-10: I21, I22, I252, I256</w:t>
            </w:r>
          </w:p>
          <w:p w:rsidR="007B19F2" w:rsidRPr="00CC529A" w:rsidRDefault="00286D6E">
            <w:pPr>
              <w:numPr>
                <w:ilvl w:val="0"/>
                <w:numId w:val="23"/>
              </w:numPr>
              <w:spacing w:after="0" w:line="240" w:lineRule="auto"/>
              <w:jc w:val="left"/>
            </w:pPr>
            <w:r w:rsidRPr="00CC529A">
              <w:t>ICPC-2: K75</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Nitrate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C01DA</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Obesity</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rPr>
                <w:rFonts w:ascii="Nova Mono" w:eastAsia="Nova Mono" w:hAnsi="Nova Mono" w:cs="Nova Mono"/>
              </w:rPr>
              <w:t>Body mass index ≥ 30 kg/m2</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Peripheral artery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0"/>
              </w:numPr>
              <w:spacing w:after="0" w:line="240" w:lineRule="auto"/>
              <w:jc w:val="left"/>
            </w:pPr>
            <w:r w:rsidRPr="00CC529A">
              <w:t>Percutaneous Peripheral Revascularization</w:t>
            </w:r>
          </w:p>
          <w:p w:rsidR="007B19F2" w:rsidRPr="00CC529A" w:rsidRDefault="00286D6E">
            <w:pPr>
              <w:numPr>
                <w:ilvl w:val="0"/>
                <w:numId w:val="20"/>
              </w:numPr>
              <w:spacing w:after="0" w:line="240" w:lineRule="auto"/>
              <w:jc w:val="left"/>
            </w:pPr>
            <w:r w:rsidRPr="00CC529A">
              <w:t>ICD-9: 44[014]</w:t>
            </w:r>
          </w:p>
          <w:p w:rsidR="007B19F2" w:rsidRPr="00CC529A" w:rsidRDefault="00286D6E">
            <w:pPr>
              <w:numPr>
                <w:ilvl w:val="0"/>
                <w:numId w:val="20"/>
              </w:numPr>
              <w:spacing w:after="0" w:line="240" w:lineRule="auto"/>
              <w:jc w:val="left"/>
            </w:pPr>
            <w:r w:rsidRPr="00CC529A">
              <w:t>ICD-10: I702, I739, I74[234589]</w:t>
            </w:r>
          </w:p>
          <w:p w:rsidR="007B19F2" w:rsidRPr="00CC529A" w:rsidRDefault="00286D6E">
            <w:pPr>
              <w:numPr>
                <w:ilvl w:val="0"/>
                <w:numId w:val="20"/>
              </w:numPr>
              <w:spacing w:after="0" w:line="240" w:lineRule="auto"/>
              <w:jc w:val="left"/>
            </w:pPr>
            <w:r w:rsidRPr="00CC529A">
              <w:t>ICPC-2: K92</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Possible Familial hypercholesterolemia</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3"/>
              </w:numPr>
              <w:spacing w:after="0" w:line="240" w:lineRule="auto"/>
              <w:jc w:val="left"/>
            </w:pPr>
            <w:r w:rsidRPr="00CC529A">
              <w:t>ICD-10: Z8342</w:t>
            </w:r>
          </w:p>
          <w:p w:rsidR="007B19F2" w:rsidRPr="00CC529A" w:rsidRDefault="00286D6E">
            <w:pPr>
              <w:numPr>
                <w:ilvl w:val="0"/>
                <w:numId w:val="16"/>
              </w:numPr>
              <w:spacing w:after="0" w:line="240" w:lineRule="auto"/>
              <w:jc w:val="left"/>
            </w:pPr>
            <w:r w:rsidRPr="00CC529A">
              <w:t>All are true</w:t>
            </w:r>
          </w:p>
          <w:p w:rsidR="007B19F2" w:rsidRPr="00CC529A" w:rsidRDefault="00286D6E">
            <w:pPr>
              <w:numPr>
                <w:ilvl w:val="1"/>
                <w:numId w:val="16"/>
              </w:numPr>
              <w:spacing w:after="0" w:line="240" w:lineRule="auto"/>
              <w:jc w:val="left"/>
            </w:pPr>
            <w:r w:rsidRPr="00CC529A">
              <w:t>TC &gt; 290 mg/dL or LDL-C &gt; 190 mg/dL</w:t>
            </w:r>
          </w:p>
          <w:p w:rsidR="007B19F2" w:rsidRPr="00CC529A" w:rsidRDefault="00286D6E">
            <w:pPr>
              <w:numPr>
                <w:ilvl w:val="1"/>
                <w:numId w:val="16"/>
              </w:numPr>
              <w:spacing w:after="0" w:line="240" w:lineRule="auto"/>
              <w:jc w:val="left"/>
            </w:pPr>
            <w:r w:rsidRPr="00CC529A">
              <w:rPr>
                <w:rFonts w:ascii="Nova Mono" w:eastAsia="Nova Mono" w:hAnsi="Nova Mono" w:cs="Nova Mono"/>
              </w:rPr>
              <w:t>MI ≤ 60 years in first-degree relative</w:t>
            </w:r>
          </w:p>
          <w:p w:rsidR="007B19F2" w:rsidRPr="00CC529A" w:rsidRDefault="00286D6E">
            <w:pPr>
              <w:numPr>
                <w:ilvl w:val="1"/>
                <w:numId w:val="16"/>
              </w:numPr>
              <w:spacing w:after="0" w:line="240" w:lineRule="auto"/>
              <w:jc w:val="left"/>
            </w:pPr>
            <w:r w:rsidRPr="00CC529A">
              <w:rPr>
                <w:rFonts w:ascii="Nova Mono" w:eastAsia="Nova Mono" w:hAnsi="Nova Mono" w:cs="Nova Mono"/>
              </w:rPr>
              <w:t>MI ≤ 50 years in second-degree relative</w:t>
            </w:r>
          </w:p>
          <w:p w:rsidR="007B19F2" w:rsidRPr="00CC529A" w:rsidRDefault="00286D6E">
            <w:pPr>
              <w:numPr>
                <w:ilvl w:val="1"/>
                <w:numId w:val="16"/>
              </w:numPr>
              <w:spacing w:after="0" w:line="240" w:lineRule="auto"/>
              <w:jc w:val="left"/>
            </w:pPr>
            <w:r w:rsidRPr="00CC529A">
              <w:t>TC &gt; 290 mg/dL in adult first- or second-degree relative</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lastRenderedPageBreak/>
              <w:t>RAAS Inhibitor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C: C09</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COR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CORE, ESC 19 (0%; 1%; [2, 5[%; [5, 10[%; [10,[%)</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ex</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Patient gender (male/female)</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m</w:t>
            </w:r>
            <w:r w:rsidRPr="00CC529A">
              <w:t>oking</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More recent smoking status (current smoker/former smoker/never smoked)</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table angina</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1"/>
              </w:numPr>
              <w:spacing w:after="0" w:line="240" w:lineRule="auto"/>
              <w:jc w:val="left"/>
            </w:pPr>
            <w:r w:rsidRPr="00CC529A">
              <w:t>ICD-9: 413, 4140</w:t>
            </w:r>
          </w:p>
          <w:p w:rsidR="007B19F2" w:rsidRPr="00CC529A" w:rsidRDefault="00286D6E">
            <w:pPr>
              <w:numPr>
                <w:ilvl w:val="0"/>
                <w:numId w:val="11"/>
              </w:numPr>
              <w:spacing w:after="0" w:line="240" w:lineRule="auto"/>
              <w:jc w:val="left"/>
            </w:pPr>
            <w:r w:rsidRPr="00CC529A">
              <w:t>ICD-10: I201, I208, I209, I251, I255</w:t>
            </w:r>
          </w:p>
          <w:p w:rsidR="007B19F2" w:rsidRPr="00CC529A" w:rsidRDefault="00286D6E">
            <w:pPr>
              <w:numPr>
                <w:ilvl w:val="0"/>
                <w:numId w:val="11"/>
              </w:numPr>
              <w:spacing w:after="0" w:line="240" w:lineRule="auto"/>
              <w:jc w:val="left"/>
            </w:pPr>
            <w:r w:rsidRPr="00CC529A">
              <w:t>ICPC-2: K76</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trok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5"/>
              </w:numPr>
              <w:spacing w:after="0" w:line="240" w:lineRule="auto"/>
              <w:jc w:val="left"/>
            </w:pPr>
            <w:r w:rsidRPr="00CC529A">
              <w:t>ICPC-2: K89, K90</w:t>
            </w:r>
          </w:p>
          <w:p w:rsidR="007B19F2" w:rsidRPr="00CC529A" w:rsidRDefault="00286D6E">
            <w:pPr>
              <w:numPr>
                <w:ilvl w:val="0"/>
                <w:numId w:val="5"/>
              </w:numPr>
              <w:spacing w:after="0" w:line="240" w:lineRule="auto"/>
              <w:jc w:val="left"/>
            </w:pPr>
            <w:r w:rsidRPr="00CC529A">
              <w:t>Hemorrhagic or Ischemic Stroke</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Structural heart disease</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4"/>
              </w:numPr>
              <w:spacing w:after="0" w:line="240" w:lineRule="auto"/>
              <w:jc w:val="left"/>
            </w:pPr>
            <w:r w:rsidRPr="00CC529A">
              <w:t>Left atrial volume index &gt; 30 mL/m</w:t>
            </w:r>
            <w:r w:rsidRPr="00CC529A">
              <w:rPr>
                <w:vertAlign w:val="superscript"/>
              </w:rPr>
              <w:t>2</w:t>
            </w:r>
          </w:p>
          <w:p w:rsidR="007B19F2" w:rsidRPr="00CC529A" w:rsidRDefault="00286D6E">
            <w:pPr>
              <w:numPr>
                <w:ilvl w:val="0"/>
                <w:numId w:val="4"/>
              </w:numPr>
              <w:spacing w:after="0" w:line="240" w:lineRule="auto"/>
              <w:jc w:val="left"/>
            </w:pPr>
            <w:r w:rsidRPr="00CC529A">
              <w:t>Left atrial volume&gt; 50 mL</w:t>
            </w:r>
          </w:p>
          <w:p w:rsidR="007B19F2" w:rsidRPr="00CC529A" w:rsidRDefault="00286D6E">
            <w:pPr>
              <w:numPr>
                <w:ilvl w:val="0"/>
                <w:numId w:val="4"/>
              </w:numPr>
              <w:spacing w:after="0" w:line="240" w:lineRule="auto"/>
              <w:jc w:val="left"/>
            </w:pPr>
            <w:r w:rsidRPr="00CC529A">
              <w:t>Left atrial diameter &gt; 38 mm</w:t>
            </w:r>
          </w:p>
          <w:p w:rsidR="007B19F2" w:rsidRPr="00CC529A" w:rsidRDefault="00286D6E">
            <w:pPr>
              <w:numPr>
                <w:ilvl w:val="0"/>
                <w:numId w:val="4"/>
              </w:numPr>
              <w:spacing w:after="0" w:line="240" w:lineRule="auto"/>
              <w:jc w:val="left"/>
            </w:pPr>
            <w:r w:rsidRPr="00CC529A">
              <w:t>Interventricular septum thickness &gt; 11 mm</w:t>
            </w:r>
          </w:p>
          <w:p w:rsidR="007B19F2" w:rsidRPr="00CC529A" w:rsidRDefault="00286D6E">
            <w:pPr>
              <w:numPr>
                <w:ilvl w:val="0"/>
                <w:numId w:val="4"/>
              </w:numPr>
              <w:spacing w:after="0" w:line="240" w:lineRule="auto"/>
              <w:jc w:val="left"/>
            </w:pPr>
            <w:r w:rsidRPr="00CC529A">
              <w:t>Left ventricle posterior wall thickness &gt;</w:t>
            </w:r>
            <w:r w:rsidRPr="00CC529A">
              <w:t xml:space="preserve"> 11 mm</w:t>
            </w:r>
          </w:p>
          <w:p w:rsidR="007B19F2" w:rsidRPr="00CC529A" w:rsidRDefault="00286D6E">
            <w:pPr>
              <w:numPr>
                <w:ilvl w:val="0"/>
                <w:numId w:val="4"/>
              </w:numPr>
              <w:spacing w:after="0" w:line="240" w:lineRule="auto"/>
              <w:jc w:val="left"/>
            </w:pPr>
            <w:r w:rsidRPr="00CC529A">
              <w:t>Left ventricular mass index &gt; 115 g/m</w:t>
            </w:r>
            <w:r w:rsidRPr="00CC529A">
              <w:rPr>
                <w:vertAlign w:val="superscript"/>
              </w:rPr>
              <w:t>2</w:t>
            </w:r>
            <w:r w:rsidRPr="00CC529A">
              <w:t xml:space="preserve"> in males</w:t>
            </w:r>
          </w:p>
          <w:p w:rsidR="007B19F2" w:rsidRPr="00CC529A" w:rsidRDefault="00286D6E">
            <w:pPr>
              <w:numPr>
                <w:ilvl w:val="0"/>
                <w:numId w:val="4"/>
              </w:numPr>
              <w:spacing w:after="0" w:line="240" w:lineRule="auto"/>
              <w:jc w:val="left"/>
            </w:pPr>
            <w:r w:rsidRPr="00CC529A">
              <w:t>Left ventricular mass index &gt; 95 g/m</w:t>
            </w:r>
            <w:r w:rsidRPr="00CC529A">
              <w:rPr>
                <w:vertAlign w:val="superscript"/>
              </w:rPr>
              <w:t>2</w:t>
            </w:r>
            <w:r w:rsidRPr="00CC529A">
              <w:t xml:space="preserve"> in females</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Transient ischemic attack</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12"/>
              </w:numPr>
              <w:spacing w:after="0" w:line="240" w:lineRule="auto"/>
              <w:jc w:val="left"/>
            </w:pPr>
            <w:r w:rsidRPr="00CC529A">
              <w:t>ICD-9: 435</w:t>
            </w:r>
          </w:p>
          <w:p w:rsidR="007B19F2" w:rsidRPr="00CC529A" w:rsidRDefault="00286D6E">
            <w:pPr>
              <w:numPr>
                <w:ilvl w:val="0"/>
                <w:numId w:val="12"/>
              </w:numPr>
              <w:spacing w:after="0" w:line="240" w:lineRule="auto"/>
              <w:jc w:val="left"/>
            </w:pPr>
            <w:r w:rsidRPr="00CC529A">
              <w:t>ICD-10: G45</w:t>
            </w:r>
          </w:p>
          <w:p w:rsidR="007B19F2" w:rsidRPr="00CC529A" w:rsidRDefault="00286D6E">
            <w:pPr>
              <w:numPr>
                <w:ilvl w:val="0"/>
                <w:numId w:val="12"/>
              </w:numPr>
              <w:spacing w:after="0" w:line="240" w:lineRule="auto"/>
              <w:jc w:val="left"/>
            </w:pPr>
            <w:r w:rsidRPr="00CC529A">
              <w:t>ICPC-2: K89</w:t>
            </w:r>
          </w:p>
        </w:tc>
      </w:tr>
      <w:tr w:rsidR="00CC529A" w:rsidRPr="00CC529A">
        <w:trPr>
          <w:trHeight w:val="576"/>
        </w:trPr>
        <w:tc>
          <w:tcPr>
            <w:tcW w:w="279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Type 2 diabetes mellitus</w:t>
            </w:r>
          </w:p>
        </w:tc>
        <w:tc>
          <w:tcPr>
            <w:tcW w:w="6210" w:type="dxa"/>
            <w:tcBorders>
              <w:left w:val="nil"/>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6"/>
              </w:numPr>
              <w:spacing w:after="0" w:line="240" w:lineRule="auto"/>
              <w:jc w:val="left"/>
            </w:pPr>
            <w:r w:rsidRPr="00CC529A">
              <w:rPr>
                <w:rFonts w:ascii="Nova Mono" w:eastAsia="Nova Mono" w:hAnsi="Nova Mono" w:cs="Nova Mono"/>
              </w:rPr>
              <w:t>HbA1c level ≥ 6.5%</w:t>
            </w:r>
          </w:p>
          <w:p w:rsidR="007B19F2" w:rsidRPr="00CC529A" w:rsidRDefault="00286D6E">
            <w:pPr>
              <w:numPr>
                <w:ilvl w:val="0"/>
                <w:numId w:val="6"/>
              </w:numPr>
              <w:spacing w:after="0" w:line="240" w:lineRule="auto"/>
              <w:jc w:val="left"/>
            </w:pPr>
            <w:r w:rsidRPr="00CC529A">
              <w:rPr>
                <w:rFonts w:ascii="Nova Mono" w:eastAsia="Nova Mono" w:hAnsi="Nova Mono" w:cs="Nova Mono"/>
              </w:rPr>
              <w:t>Plasma glucose ≥ 200 mg/mL</w:t>
            </w:r>
          </w:p>
          <w:p w:rsidR="007B19F2" w:rsidRPr="00CC529A" w:rsidRDefault="00286D6E">
            <w:pPr>
              <w:numPr>
                <w:ilvl w:val="0"/>
                <w:numId w:val="6"/>
              </w:numPr>
              <w:spacing w:after="0" w:line="240" w:lineRule="auto"/>
              <w:jc w:val="left"/>
            </w:pPr>
            <w:r w:rsidRPr="00CC529A">
              <w:t>Glucose lowering drugs except metformin in isolation</w:t>
            </w:r>
          </w:p>
        </w:tc>
      </w:tr>
      <w:tr w:rsidR="00CC529A" w:rsidRPr="00CC529A">
        <w:trPr>
          <w:trHeight w:val="576"/>
        </w:trPr>
        <w:tc>
          <w:tcPr>
            <w:tcW w:w="2790" w:type="dxa"/>
            <w:tcBorders>
              <w:left w:val="nil"/>
              <w:bottom w:val="single" w:sz="12" w:space="0" w:color="000000"/>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Unstable angina</w:t>
            </w:r>
          </w:p>
        </w:tc>
        <w:tc>
          <w:tcPr>
            <w:tcW w:w="6210" w:type="dxa"/>
            <w:tcBorders>
              <w:left w:val="nil"/>
              <w:bottom w:val="single" w:sz="12" w:space="0" w:color="000000"/>
              <w:right w:val="nil"/>
            </w:tcBorders>
            <w:tcMar>
              <w:top w:w="57" w:type="dxa"/>
              <w:left w:w="57" w:type="dxa"/>
              <w:bottom w:w="57" w:type="dxa"/>
              <w:right w:w="57" w:type="dxa"/>
            </w:tcMar>
            <w:vAlign w:val="center"/>
          </w:tcPr>
          <w:p w:rsidR="007B19F2" w:rsidRPr="00CC529A" w:rsidRDefault="00286D6E">
            <w:pPr>
              <w:spacing w:after="0" w:line="240" w:lineRule="auto"/>
              <w:jc w:val="left"/>
            </w:pPr>
            <w:r w:rsidRPr="00CC529A">
              <w:t>At least one is true:</w:t>
            </w:r>
          </w:p>
          <w:p w:rsidR="007B19F2" w:rsidRPr="00CC529A" w:rsidRDefault="00286D6E">
            <w:pPr>
              <w:numPr>
                <w:ilvl w:val="0"/>
                <w:numId w:val="25"/>
              </w:numPr>
              <w:spacing w:after="0" w:line="240" w:lineRule="auto"/>
              <w:jc w:val="left"/>
            </w:pPr>
            <w:r w:rsidRPr="00CC529A">
              <w:t>ICD-9: 411</w:t>
            </w:r>
          </w:p>
          <w:p w:rsidR="007B19F2" w:rsidRPr="00CC529A" w:rsidRDefault="00286D6E">
            <w:pPr>
              <w:numPr>
                <w:ilvl w:val="0"/>
                <w:numId w:val="25"/>
              </w:numPr>
              <w:spacing w:after="0" w:line="240" w:lineRule="auto"/>
              <w:jc w:val="left"/>
            </w:pPr>
            <w:r w:rsidRPr="00CC529A">
              <w:t>ICD-10: I200</w:t>
            </w:r>
          </w:p>
          <w:p w:rsidR="007B19F2" w:rsidRPr="00CC529A" w:rsidRDefault="00286D6E">
            <w:pPr>
              <w:numPr>
                <w:ilvl w:val="0"/>
                <w:numId w:val="25"/>
              </w:numPr>
              <w:spacing w:after="0" w:line="240" w:lineRule="auto"/>
              <w:jc w:val="left"/>
            </w:pPr>
            <w:r w:rsidRPr="00CC529A">
              <w:t>ICPC-2: K74</w:t>
            </w:r>
          </w:p>
        </w:tc>
      </w:tr>
    </w:tbl>
    <w:p w:rsidR="007B19F2" w:rsidRPr="00CC529A" w:rsidRDefault="00286D6E">
      <w:r w:rsidRPr="00CC529A">
        <w:t xml:space="preserve">UA - Unstable angina; MI - Myocardial infarction; SA - Stable angina; STK - Stroke; PAD - Peripheral arterial disease; LVEF - Left ventricular ejection fraction. </w:t>
      </w:r>
      <w:r w:rsidRPr="00CC529A">
        <w:rPr>
          <w:b/>
        </w:rPr>
        <w:t xml:space="preserve">Diagnosis: </w:t>
      </w:r>
      <w:r w:rsidRPr="00CC529A">
        <w:t>Primary care diagnoses are coded using ICPC-2 codes. Hospital diagnosis are coded u</w:t>
      </w:r>
      <w:r w:rsidRPr="00CC529A">
        <w:t xml:space="preserve">sing ICD-9 codes for all visits, except for hospitalization visits since 01-01-2017 that are coded using ICD-10; </w:t>
      </w:r>
      <w:r w:rsidRPr="00CC529A">
        <w:rPr>
          <w:b/>
        </w:rPr>
        <w:t>Measurement:</w:t>
      </w:r>
      <w:r w:rsidRPr="00CC529A">
        <w:t xml:space="preserve"> Data comes </w:t>
      </w:r>
      <w:r w:rsidRPr="00CC529A">
        <w:lastRenderedPageBreak/>
        <w:t xml:space="preserve">from measurements performed at any venue care site; </w:t>
      </w:r>
      <w:r w:rsidRPr="00CC529A">
        <w:rPr>
          <w:b/>
        </w:rPr>
        <w:t>Medication:</w:t>
      </w:r>
      <w:r w:rsidRPr="00CC529A">
        <w:t xml:space="preserve"> All prescribed medications from identified persons that</w:t>
      </w:r>
      <w:r w:rsidRPr="00CC529A">
        <w:t xml:space="preserve"> match ATC codes. May include medications prescribed by providers outside ULSM.</w:t>
      </w:r>
    </w:p>
    <w:p w:rsidR="007B19F2" w:rsidRPr="00CC529A" w:rsidRDefault="00286D6E">
      <w:r w:rsidRPr="00CC529A">
        <w:br w:type="page"/>
      </w:r>
    </w:p>
    <w:p w:rsidR="007B19F2" w:rsidRPr="00CC529A" w:rsidRDefault="00286D6E">
      <w:pPr>
        <w:pStyle w:val="Heading2"/>
        <w:spacing w:after="0"/>
        <w:rPr>
          <w:color w:val="auto"/>
        </w:rPr>
      </w:pPr>
      <w:bookmarkStart w:id="12" w:name="_gi232d153zuf" w:colFirst="0" w:colLast="0"/>
      <w:bookmarkEnd w:id="12"/>
      <w:r w:rsidRPr="00CC529A">
        <w:rPr>
          <w:color w:val="auto"/>
        </w:rPr>
        <w:lastRenderedPageBreak/>
        <w:t>Table S6</w:t>
      </w:r>
    </w:p>
    <w:p w:rsidR="007B19F2" w:rsidRPr="00CC529A" w:rsidRDefault="00286D6E">
      <w:pPr>
        <w:spacing w:after="0"/>
        <w:jc w:val="left"/>
      </w:pPr>
      <w:r w:rsidRPr="00CC529A">
        <w:t>Sociodemographic and clinical characteristics of the patients with evidence of ASCVD stratified by healthcare setting: Exclusive Primary Care versus Cardiology Follo</w:t>
      </w:r>
      <w:r w:rsidRPr="00CC529A">
        <w:t>w-up.</w:t>
      </w:r>
    </w:p>
    <w:p w:rsidR="007B19F2" w:rsidRPr="00CC529A" w:rsidRDefault="007B19F2">
      <w:pPr>
        <w:widowControl w:val="0"/>
        <w:spacing w:after="0" w:line="276" w:lineRule="auto"/>
        <w:jc w:val="left"/>
        <w:rPr>
          <w:sz w:val="20"/>
          <w:szCs w:val="20"/>
        </w:rPr>
      </w:pPr>
    </w:p>
    <w:tbl>
      <w:tblPr>
        <w:tblStyle w:val="a4"/>
        <w:tblW w:w="9075" w:type="dxa"/>
        <w:tblBorders>
          <w:top w:val="nil"/>
          <w:left w:val="nil"/>
          <w:bottom w:val="nil"/>
          <w:right w:val="nil"/>
          <w:insideH w:val="nil"/>
          <w:insideV w:val="nil"/>
        </w:tblBorders>
        <w:tblLayout w:type="fixed"/>
        <w:tblLook w:val="0600" w:firstRow="0" w:lastRow="0" w:firstColumn="0" w:lastColumn="0" w:noHBand="1" w:noVBand="1"/>
      </w:tblPr>
      <w:tblGrid>
        <w:gridCol w:w="4575"/>
        <w:gridCol w:w="1500"/>
        <w:gridCol w:w="1500"/>
        <w:gridCol w:w="1500"/>
      </w:tblGrid>
      <w:tr w:rsidR="00CC529A" w:rsidRPr="00CC529A">
        <w:trPr>
          <w:trHeight w:val="200"/>
          <w:tblHeader/>
        </w:trPr>
        <w:tc>
          <w:tcPr>
            <w:tcW w:w="4575" w:type="dxa"/>
            <w:tcBorders>
              <w:top w:val="nil"/>
              <w:left w:val="nil"/>
              <w:bottom w:val="nil"/>
              <w:right w:val="nil"/>
            </w:tcBorders>
            <w:tcMar>
              <w:top w:w="0" w:type="dxa"/>
              <w:left w:w="0" w:type="dxa"/>
              <w:bottom w:w="0" w:type="dxa"/>
              <w:right w:w="0" w:type="dxa"/>
            </w:tcMar>
            <w:vAlign w:val="bottom"/>
          </w:tcPr>
          <w:p w:rsidR="007B19F2" w:rsidRPr="00CC529A" w:rsidRDefault="007B19F2">
            <w:pPr>
              <w:widowControl w:val="0"/>
              <w:spacing w:after="0" w:line="276" w:lineRule="auto"/>
              <w:jc w:val="left"/>
              <w:rPr>
                <w:rFonts w:ascii="Arial" w:eastAsia="Arial" w:hAnsi="Arial" w:cs="Arial"/>
                <w:sz w:val="20"/>
                <w:szCs w:val="20"/>
              </w:rPr>
            </w:pPr>
          </w:p>
        </w:tc>
        <w:tc>
          <w:tcPr>
            <w:tcW w:w="4500" w:type="dxa"/>
            <w:gridSpan w:val="3"/>
            <w:tcBorders>
              <w:top w:val="single" w:sz="12" w:space="0" w:color="000000"/>
              <w:left w:val="nil"/>
              <w:bottom w:val="single" w:sz="12" w:space="0" w:color="000000"/>
              <w:right w:val="nil"/>
            </w:tcBorders>
            <w:tcMar>
              <w:top w:w="0" w:type="dxa"/>
              <w:left w:w="0" w:type="dxa"/>
              <w:bottom w:w="0" w:type="dxa"/>
              <w:right w:w="0" w:type="dxa"/>
            </w:tcMar>
            <w:vAlign w:val="bottom"/>
          </w:tcPr>
          <w:p w:rsidR="007B19F2" w:rsidRPr="00CC529A" w:rsidRDefault="00286D6E">
            <w:pPr>
              <w:widowControl w:val="0"/>
              <w:spacing w:after="0" w:line="276" w:lineRule="auto"/>
              <w:jc w:val="center"/>
              <w:rPr>
                <w:rFonts w:ascii="Arial" w:eastAsia="Arial" w:hAnsi="Arial" w:cs="Arial"/>
                <w:sz w:val="20"/>
                <w:szCs w:val="20"/>
              </w:rPr>
            </w:pPr>
            <w:r w:rsidRPr="00CC529A">
              <w:rPr>
                <w:b/>
                <w:sz w:val="20"/>
                <w:szCs w:val="20"/>
              </w:rPr>
              <w:t>Evidence of ASCVD</w:t>
            </w:r>
          </w:p>
        </w:tc>
      </w:tr>
      <w:tr w:rsidR="00CC529A" w:rsidRPr="00CC529A">
        <w:trPr>
          <w:tblHeader/>
        </w:trPr>
        <w:tc>
          <w:tcPr>
            <w:tcW w:w="4575" w:type="dxa"/>
            <w:tcBorders>
              <w:top w:val="nil"/>
              <w:left w:val="nil"/>
              <w:bottom w:val="single" w:sz="12" w:space="0" w:color="000000"/>
              <w:right w:val="nil"/>
            </w:tcBorders>
            <w:shd w:val="clear" w:color="auto" w:fill="auto"/>
            <w:tcMar>
              <w:top w:w="0" w:type="dxa"/>
              <w:left w:w="0" w:type="dxa"/>
              <w:bottom w:w="0" w:type="dxa"/>
              <w:right w:w="0" w:type="dxa"/>
            </w:tcMar>
            <w:vAlign w:val="bottom"/>
          </w:tcPr>
          <w:p w:rsidR="007B19F2" w:rsidRPr="00CC529A" w:rsidRDefault="007B19F2">
            <w:pPr>
              <w:widowControl w:val="0"/>
              <w:spacing w:after="0" w:line="276" w:lineRule="auto"/>
              <w:jc w:val="left"/>
              <w:rPr>
                <w:rFonts w:ascii="Arial" w:eastAsia="Arial" w:hAnsi="Arial" w:cs="Arial"/>
                <w:sz w:val="20"/>
                <w:szCs w:val="20"/>
              </w:rPr>
            </w:pP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center"/>
              <w:rPr>
                <w:b/>
                <w:sz w:val="20"/>
                <w:szCs w:val="20"/>
              </w:rPr>
            </w:pPr>
            <w:r w:rsidRPr="00CC529A">
              <w:rPr>
                <w:b/>
                <w:sz w:val="20"/>
                <w:szCs w:val="20"/>
              </w:rPr>
              <w:t xml:space="preserve">All </w:t>
            </w:r>
          </w:p>
          <w:p w:rsidR="007B19F2" w:rsidRPr="00CC529A" w:rsidRDefault="00286D6E">
            <w:pPr>
              <w:widowControl w:val="0"/>
              <w:spacing w:after="0" w:line="276" w:lineRule="auto"/>
              <w:jc w:val="center"/>
              <w:rPr>
                <w:rFonts w:ascii="Arial" w:eastAsia="Arial" w:hAnsi="Arial" w:cs="Arial"/>
                <w:sz w:val="20"/>
                <w:szCs w:val="20"/>
              </w:rPr>
            </w:pPr>
            <w:r w:rsidRPr="00CC529A">
              <w:rPr>
                <w:b/>
                <w:sz w:val="20"/>
                <w:szCs w:val="20"/>
              </w:rPr>
              <w:t>patients</w:t>
            </w: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center"/>
              <w:rPr>
                <w:rFonts w:ascii="Arial" w:eastAsia="Arial" w:hAnsi="Arial" w:cs="Arial"/>
                <w:sz w:val="20"/>
                <w:szCs w:val="20"/>
              </w:rPr>
            </w:pPr>
            <w:r w:rsidRPr="00CC529A">
              <w:rPr>
                <w:b/>
                <w:sz w:val="20"/>
                <w:szCs w:val="20"/>
              </w:rPr>
              <w:t>Exclusive Primary Care</w:t>
            </w: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center"/>
              <w:rPr>
                <w:rFonts w:ascii="Arial" w:eastAsia="Arial" w:hAnsi="Arial" w:cs="Arial"/>
                <w:sz w:val="20"/>
                <w:szCs w:val="20"/>
              </w:rPr>
            </w:pPr>
            <w:r w:rsidRPr="00CC529A">
              <w:rPr>
                <w:b/>
                <w:sz w:val="20"/>
                <w:szCs w:val="20"/>
              </w:rPr>
              <w:t>Follow-up in Cardiology</w:t>
            </w:r>
          </w:p>
        </w:tc>
      </w:tr>
      <w:tr w:rsidR="00CC529A" w:rsidRPr="00CC529A">
        <w:tc>
          <w:tcPr>
            <w:tcW w:w="4575"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Eligible Population, n</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8288</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5262</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026</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Female, n (%)</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978 (48.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910 (55.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85 (35.9%)</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Age, years, P50 (IQR)</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4 (2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5 (21)</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2 (18)</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Waist, cm, P50 (IQR)</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0 (1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0 (1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1 (15)</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Body Mass Index, kg/m2, P50 (IQR)</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7 (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7 (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7 (6)</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LDL-C control, ESC 16, n (%)</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521 (18.4%)</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806 (15.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06 (23.3%)</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LDL-C control, ESC 19, n (%)</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590 (7.1%)</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07 (5.8%)</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78 (9.2%)</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LDL-C, mg/dL, P50 (IQR)</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97 (48)</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2 (49)</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90 (43)</w:t>
            </w:r>
          </w:p>
        </w:tc>
      </w:tr>
      <w:tr w:rsidR="00CC529A" w:rsidRPr="00CC529A">
        <w:tc>
          <w:tcPr>
            <w:tcW w:w="4575"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LDL-C, mmol/dL, P50 (IQR)</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51 (1.24)</w:t>
            </w:r>
          </w:p>
        </w:tc>
        <w:tc>
          <w:tcPr>
            <w:tcW w:w="1500" w:type="dxa"/>
            <w:tcBorders>
              <w:top w:val="nil"/>
              <w:left w:val="nil"/>
              <w:bottom w:val="single" w:sz="6" w:space="0" w:color="000000"/>
              <w:right w:val="nil"/>
            </w:tcBorders>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64 (1.27)</w:t>
            </w:r>
          </w:p>
        </w:tc>
        <w:tc>
          <w:tcPr>
            <w:tcW w:w="1500" w:type="dxa"/>
            <w:tcBorders>
              <w:top w:val="nil"/>
              <w:left w:val="nil"/>
              <w:bottom w:val="single" w:sz="6" w:space="0" w:color="000000"/>
              <w:right w:val="nil"/>
            </w:tcBorders>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33 (1.11)</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b/>
                <w:sz w:val="20"/>
                <w:szCs w:val="20"/>
              </w:rPr>
              <w:t>General Comorbidities</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Obesity</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096 (25.3%)</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1278 (24.3%)</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817 (27.0%)</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Hypercholesterolemia</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321 (28.0%)</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1682 (32.0%)</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656 (21.7%)</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Type 2 Diabetes</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5295 (63.9%)</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3101 (58.9%)</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214 (73.2%)</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Structural Heart Disease</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5257 (63.4%)</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593 (49.3%)</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671 (88.3%)</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Microvascular Disease</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1265 (15.3%)</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753 (14.3%)</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504 (16.7%)</w:t>
            </w:r>
          </w:p>
        </w:tc>
      </w:tr>
      <w:tr w:rsidR="00CC529A" w:rsidRPr="00CC529A">
        <w:tc>
          <w:tcPr>
            <w:tcW w:w="4575" w:type="dxa"/>
            <w:tcBorders>
              <w:top w:val="nil"/>
              <w:left w:val="nil"/>
              <w:bottom w:val="single" w:sz="6"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Familial Hypercholesterolemia</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209 (2.5%)</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128 (2.4%)</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sz w:val="20"/>
                <w:szCs w:val="20"/>
              </w:rPr>
              <w:t>83 (2.7%)</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b/>
                <w:sz w:val="20"/>
                <w:szCs w:val="20"/>
              </w:rPr>
              <w:t>Cardiovascular comorbidities</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Hypertension</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6717 (81.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121 (78.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589 (85.6%)</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Atrial fibrillation</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805 (21.8%)</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01 (19.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91 (26.2%)</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Chronic kidney diseas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352 (28.4%)</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434 (27.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897 (29.7%)</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ASCVD</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8288 (100.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5262 (100.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026 (100.0%)</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ind w:firstLine="360"/>
              <w:jc w:val="left"/>
              <w:rPr>
                <w:rFonts w:ascii="Arial" w:eastAsia="Arial" w:hAnsi="Arial" w:cs="Arial"/>
                <w:sz w:val="20"/>
                <w:szCs w:val="20"/>
              </w:rPr>
            </w:pPr>
            <w:r w:rsidRPr="00CC529A">
              <w:rPr>
                <w:sz w:val="20"/>
                <w:szCs w:val="20"/>
              </w:rPr>
              <w:t>Unstable angina</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22 (5.1%)</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67 (1.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63 (12.0%)</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ind w:firstLine="360"/>
              <w:jc w:val="left"/>
              <w:rPr>
                <w:rFonts w:ascii="Arial" w:eastAsia="Arial" w:hAnsi="Arial" w:cs="Arial"/>
                <w:sz w:val="20"/>
                <w:szCs w:val="20"/>
              </w:rPr>
            </w:pPr>
            <w:r w:rsidRPr="00CC529A">
              <w:rPr>
                <w:sz w:val="20"/>
                <w:szCs w:val="20"/>
              </w:rPr>
              <w:t>Myocardial infarction</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548 (30.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24 (8.1%)</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896 (62.7%)</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ind w:firstLine="360"/>
              <w:jc w:val="left"/>
              <w:rPr>
                <w:rFonts w:ascii="Arial" w:eastAsia="Arial" w:hAnsi="Arial" w:cs="Arial"/>
                <w:sz w:val="20"/>
                <w:szCs w:val="20"/>
              </w:rPr>
            </w:pPr>
            <w:r w:rsidRPr="00CC529A">
              <w:rPr>
                <w:sz w:val="20"/>
                <w:szCs w:val="20"/>
              </w:rPr>
              <w:t>Strok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5466 (66.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433 (84.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140 (37.7%)</w:t>
            </w:r>
          </w:p>
        </w:tc>
      </w:tr>
      <w:tr w:rsidR="00CC529A" w:rsidRPr="00CC529A">
        <w:tc>
          <w:tcPr>
            <w:tcW w:w="4575"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ind w:firstLine="360"/>
              <w:jc w:val="left"/>
              <w:rPr>
                <w:rFonts w:ascii="Arial" w:eastAsia="Arial" w:hAnsi="Arial" w:cs="Arial"/>
                <w:sz w:val="20"/>
                <w:szCs w:val="20"/>
              </w:rPr>
            </w:pPr>
            <w:r w:rsidRPr="00CC529A">
              <w:rPr>
                <w:sz w:val="20"/>
                <w:szCs w:val="20"/>
              </w:rPr>
              <w:t>Peripheral artery disease</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96 (13.2%)</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726 (13.8%)</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92 (12.9%)</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b/>
                <w:sz w:val="20"/>
                <w:szCs w:val="20"/>
              </w:rPr>
              <w:t>Lipid lowering therapies</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left"/>
              <w:rPr>
                <w:sz w:val="20"/>
                <w:szCs w:val="20"/>
              </w:rPr>
            </w:pPr>
            <w:r w:rsidRPr="00CC529A">
              <w:rPr>
                <w:sz w:val="20"/>
                <w:szCs w:val="20"/>
              </w:rPr>
              <w:t>No LLT</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261 (15.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207 (22.9%)</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2907 (3.9%)</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spacing w:after="0" w:line="240" w:lineRule="auto"/>
              <w:jc w:val="left"/>
              <w:rPr>
                <w:sz w:val="20"/>
                <w:szCs w:val="20"/>
              </w:rPr>
            </w:pPr>
            <w:r w:rsidRPr="00CC529A">
              <w:rPr>
                <w:sz w:val="20"/>
                <w:szCs w:val="20"/>
              </w:rPr>
              <w:t>Statin without ezetimibe usag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6208 (74.9%)</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3861 (73.4%)</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2597 (85.8%)</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High intensity without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129 (13.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406 (7.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547 (18.1%)</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Moderate intensity without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4940 (59.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3210 (61.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974 (65.3%)</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Low intensity without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39 (1.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245 (4.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76 (2.5%)</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left"/>
              <w:rPr>
                <w:sz w:val="20"/>
                <w:szCs w:val="20"/>
              </w:rPr>
            </w:pPr>
            <w:r w:rsidRPr="00CC529A">
              <w:rPr>
                <w:sz w:val="20"/>
                <w:szCs w:val="20"/>
              </w:rPr>
              <w:t>Statin + ezetimibe usag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759 (9.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94 (3.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310 (10.2%)</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High intensity +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305 (3.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85 (1.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84 (6.1%)</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Moderate intensity +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270 (3.3%)</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06 (2.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26 (4.2%)</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ind w:firstLine="360"/>
              <w:jc w:val="left"/>
              <w:rPr>
                <w:sz w:val="20"/>
                <w:szCs w:val="20"/>
              </w:rPr>
            </w:pPr>
            <w:r w:rsidRPr="00CC529A">
              <w:rPr>
                <w:sz w:val="20"/>
                <w:szCs w:val="20"/>
              </w:rPr>
              <w:t>Low intensity + ezetimibe</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184 (2.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3 (0.1%)</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0 (0.0%)</w:t>
            </w:r>
          </w:p>
        </w:tc>
      </w:tr>
      <w:tr w:rsidR="00CC529A" w:rsidRPr="00CC529A">
        <w:tc>
          <w:tcPr>
            <w:tcW w:w="4575" w:type="dxa"/>
            <w:tcBorders>
              <w:top w:val="nil"/>
              <w:left w:val="nil"/>
              <w:bottom w:val="single" w:sz="4" w:space="0" w:color="000000"/>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left"/>
              <w:rPr>
                <w:sz w:val="20"/>
                <w:szCs w:val="20"/>
              </w:rPr>
            </w:pPr>
            <w:r w:rsidRPr="00CC529A">
              <w:rPr>
                <w:sz w:val="20"/>
                <w:szCs w:val="20"/>
              </w:rPr>
              <w:t>Ezetimibe without statin usage</w:t>
            </w:r>
          </w:p>
        </w:tc>
        <w:tc>
          <w:tcPr>
            <w:tcW w:w="1500" w:type="dxa"/>
            <w:tcBorders>
              <w:top w:val="nil"/>
              <w:left w:val="nil"/>
              <w:bottom w:val="single" w:sz="4" w:space="0" w:color="000000"/>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0 (0.0%)</w:t>
            </w:r>
          </w:p>
        </w:tc>
        <w:tc>
          <w:tcPr>
            <w:tcW w:w="1500" w:type="dxa"/>
            <w:tcBorders>
              <w:top w:val="nil"/>
              <w:left w:val="nil"/>
              <w:bottom w:val="single" w:sz="4" w:space="0" w:color="000000"/>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0 (0.0%)</w:t>
            </w:r>
          </w:p>
        </w:tc>
        <w:tc>
          <w:tcPr>
            <w:tcW w:w="1500" w:type="dxa"/>
            <w:tcBorders>
              <w:top w:val="nil"/>
              <w:left w:val="nil"/>
              <w:bottom w:val="single" w:sz="4" w:space="0" w:color="000000"/>
              <w:right w:val="nil"/>
            </w:tcBorders>
            <w:shd w:val="clear" w:color="auto" w:fill="auto"/>
            <w:tcMar>
              <w:top w:w="0" w:type="dxa"/>
              <w:left w:w="0" w:type="dxa"/>
              <w:bottom w:w="0" w:type="dxa"/>
              <w:right w:w="0" w:type="dxa"/>
            </w:tcMar>
            <w:vAlign w:val="center"/>
          </w:tcPr>
          <w:p w:rsidR="007B19F2" w:rsidRPr="00CC529A" w:rsidRDefault="00286D6E">
            <w:pPr>
              <w:spacing w:after="0" w:line="240" w:lineRule="auto"/>
              <w:jc w:val="right"/>
              <w:rPr>
                <w:sz w:val="20"/>
                <w:szCs w:val="20"/>
              </w:rPr>
            </w:pPr>
            <w:r w:rsidRPr="00CC529A">
              <w:rPr>
                <w:sz w:val="20"/>
                <w:szCs w:val="20"/>
              </w:rPr>
              <w:t>0 (0.0%)</w:t>
            </w:r>
          </w:p>
        </w:tc>
      </w:tr>
      <w:tr w:rsidR="00CC529A" w:rsidRPr="00CC529A">
        <w:tc>
          <w:tcPr>
            <w:tcW w:w="4575" w:type="dxa"/>
            <w:tcBorders>
              <w:top w:val="single" w:sz="4" w:space="0" w:color="000000"/>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b/>
                <w:sz w:val="20"/>
                <w:szCs w:val="20"/>
              </w:rPr>
              <w:t>Cardiovascular medications</w:t>
            </w:r>
          </w:p>
        </w:tc>
        <w:tc>
          <w:tcPr>
            <w:tcW w:w="1500" w:type="dxa"/>
            <w:tcBorders>
              <w:top w:val="single" w:sz="4" w:space="0" w:color="000000"/>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single" w:sz="4" w:space="0" w:color="000000"/>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single" w:sz="4" w:space="0" w:color="000000"/>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Renin-angiotensin-system-acting agents</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6604 (79.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840 (73.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747 (90.8%)</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Diuretics</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391 (53.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2578 (49.0%)</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802 (59.6%)</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lastRenderedPageBreak/>
              <w:t>Aldosterone antagonists</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849 (10.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47 (6.6%)</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93 (16.3%)</w:t>
            </w:r>
          </w:p>
        </w:tc>
      </w:tr>
      <w:tr w:rsidR="00CC529A" w:rsidRPr="00CC529A">
        <w:tc>
          <w:tcPr>
            <w:tcW w:w="4575"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Anticoagulants</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981 (23.9%)</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068 (20.3%)</w:t>
            </w:r>
          </w:p>
        </w:tc>
        <w:tc>
          <w:tcPr>
            <w:tcW w:w="1500" w:type="dxa"/>
            <w:tcBorders>
              <w:top w:val="nil"/>
              <w:left w:val="nil"/>
              <w:bottom w:val="single" w:sz="6"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903 (29.8%)</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b/>
                <w:sz w:val="20"/>
                <w:szCs w:val="20"/>
              </w:rPr>
              <w:t>Diabetes medications</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c>
          <w:tcPr>
            <w:tcW w:w="1500" w:type="dxa"/>
            <w:tcBorders>
              <w:top w:val="nil"/>
              <w:left w:val="nil"/>
              <w:bottom w:val="nil"/>
              <w:right w:val="nil"/>
            </w:tcBorders>
            <w:shd w:val="clear" w:color="auto" w:fill="auto"/>
            <w:tcMar>
              <w:top w:w="0" w:type="dxa"/>
              <w:left w:w="0" w:type="dxa"/>
              <w:bottom w:w="0" w:type="dxa"/>
              <w:right w:w="0" w:type="dxa"/>
            </w:tcMar>
            <w:vAlign w:val="bottom"/>
          </w:tcPr>
          <w:p w:rsidR="007B19F2" w:rsidRPr="00CC529A" w:rsidRDefault="00286D6E">
            <w:pPr>
              <w:widowControl w:val="0"/>
              <w:spacing w:after="0" w:line="276" w:lineRule="auto"/>
              <w:jc w:val="right"/>
              <w:rPr>
                <w:sz w:val="20"/>
                <w:szCs w:val="20"/>
              </w:rPr>
            </w:pPr>
            <w:r w:rsidRPr="00CC529A">
              <w:rPr>
                <w:b/>
                <w:sz w:val="20"/>
                <w:szCs w:val="20"/>
              </w:rPr>
              <w:t>N (%)</w:t>
            </w:r>
          </w:p>
        </w:tc>
      </w:tr>
      <w:tr w:rsidR="00CC529A" w:rsidRPr="00CC529A">
        <w:tc>
          <w:tcPr>
            <w:tcW w:w="4575"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Glucose lowering drugs</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3248 (39.2%)</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876 (35.7%)</w:t>
            </w:r>
          </w:p>
        </w:tc>
        <w:tc>
          <w:tcPr>
            <w:tcW w:w="1500" w:type="dxa"/>
            <w:tcBorders>
              <w:top w:val="nil"/>
              <w:left w:val="nil"/>
              <w:bottom w:val="nil"/>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1365 (45.1%)</w:t>
            </w:r>
          </w:p>
        </w:tc>
      </w:tr>
      <w:tr w:rsidR="00CC529A" w:rsidRPr="00CC529A">
        <w:tc>
          <w:tcPr>
            <w:tcW w:w="4575" w:type="dxa"/>
            <w:tcBorders>
              <w:top w:val="nil"/>
              <w:left w:val="nil"/>
              <w:bottom w:val="single" w:sz="12"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left"/>
              <w:rPr>
                <w:rFonts w:ascii="Arial" w:eastAsia="Arial" w:hAnsi="Arial" w:cs="Arial"/>
                <w:sz w:val="20"/>
                <w:szCs w:val="20"/>
              </w:rPr>
            </w:pPr>
            <w:r w:rsidRPr="00CC529A">
              <w:rPr>
                <w:sz w:val="20"/>
                <w:szCs w:val="20"/>
              </w:rPr>
              <w:t>Insulins</w:t>
            </w: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976 (11.8%)</w:t>
            </w: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552 (10.5%)</w:t>
            </w:r>
          </w:p>
        </w:tc>
        <w:tc>
          <w:tcPr>
            <w:tcW w:w="1500" w:type="dxa"/>
            <w:tcBorders>
              <w:top w:val="nil"/>
              <w:left w:val="nil"/>
              <w:bottom w:val="single" w:sz="12" w:space="0" w:color="000000"/>
              <w:right w:val="nil"/>
            </w:tcBorders>
            <w:shd w:val="clear" w:color="auto" w:fill="auto"/>
            <w:tcMar>
              <w:top w:w="0" w:type="dxa"/>
              <w:left w:w="0" w:type="dxa"/>
              <w:bottom w:w="0" w:type="dxa"/>
              <w:right w:w="0" w:type="dxa"/>
            </w:tcMar>
            <w:vAlign w:val="center"/>
          </w:tcPr>
          <w:p w:rsidR="007B19F2" w:rsidRPr="00CC529A" w:rsidRDefault="00286D6E">
            <w:pPr>
              <w:widowControl w:val="0"/>
              <w:spacing w:after="0" w:line="276" w:lineRule="auto"/>
              <w:jc w:val="right"/>
              <w:rPr>
                <w:sz w:val="20"/>
                <w:szCs w:val="20"/>
              </w:rPr>
            </w:pPr>
            <w:r w:rsidRPr="00CC529A">
              <w:rPr>
                <w:sz w:val="20"/>
                <w:szCs w:val="20"/>
              </w:rPr>
              <w:t>422 (14.0%)</w:t>
            </w:r>
          </w:p>
        </w:tc>
      </w:tr>
    </w:tbl>
    <w:p w:rsidR="007B19F2" w:rsidRPr="00CC529A" w:rsidRDefault="00286D6E">
      <w:r w:rsidRPr="00CC529A">
        <w:rPr>
          <w:sz w:val="20"/>
          <w:szCs w:val="20"/>
        </w:rPr>
        <w:t>ASCVD: Atherosclerotic Cardiovascular Disease; CV: Cardiovascular; ESC: European Society of Cardiology; IQR: Interquartile range; LLT: Lipid Lowering Therapy; LDL-C: Low-density lipoprotein cholesterol</w:t>
      </w:r>
      <w:r w:rsidRPr="00CC529A">
        <w:br w:type="page"/>
      </w:r>
    </w:p>
    <w:p w:rsidR="007B19F2" w:rsidRPr="00CC529A" w:rsidRDefault="00286D6E">
      <w:pPr>
        <w:pStyle w:val="Heading1"/>
        <w:rPr>
          <w:color w:val="auto"/>
        </w:rPr>
      </w:pPr>
      <w:bookmarkStart w:id="13" w:name="_4ho0v75h0p5c" w:colFirst="0" w:colLast="0"/>
      <w:bookmarkEnd w:id="13"/>
      <w:r w:rsidRPr="00CC529A">
        <w:rPr>
          <w:color w:val="auto"/>
        </w:rPr>
        <w:lastRenderedPageBreak/>
        <w:t>Supplementary figures</w:t>
      </w:r>
    </w:p>
    <w:p w:rsidR="007B19F2" w:rsidRPr="00CC529A" w:rsidRDefault="00286D6E">
      <w:pPr>
        <w:pStyle w:val="Heading2"/>
        <w:rPr>
          <w:color w:val="auto"/>
        </w:rPr>
      </w:pPr>
      <w:bookmarkStart w:id="14" w:name="_94c65jl6ixk0" w:colFirst="0" w:colLast="0"/>
      <w:bookmarkEnd w:id="14"/>
      <w:r w:rsidRPr="00CC529A">
        <w:rPr>
          <w:color w:val="auto"/>
        </w:rPr>
        <w:t>Figure S1</w:t>
      </w:r>
    </w:p>
    <w:p w:rsidR="007B19F2" w:rsidRPr="00CC529A" w:rsidRDefault="00286D6E">
      <w:r w:rsidRPr="00CC529A">
        <w:t>Discretized LDL-C values for the high CV risk, ASCVD risk equivalence and evidence of ASCVD cohorts</w:t>
      </w:r>
    </w:p>
    <w:p w:rsidR="007B19F2" w:rsidRPr="00CC529A" w:rsidRDefault="00286D6E">
      <w:pPr>
        <w:sectPr w:rsidR="007B19F2" w:rsidRPr="00CC529A">
          <w:headerReference w:type="default" r:id="rId7"/>
          <w:footerReference w:type="default" r:id="rId8"/>
          <w:pgSz w:w="12240" w:h="15840"/>
          <w:pgMar w:top="1440" w:right="1440" w:bottom="1440" w:left="1440" w:header="720" w:footer="720" w:gutter="0"/>
          <w:pgNumType w:start="1"/>
          <w:cols w:space="720"/>
        </w:sectPr>
      </w:pPr>
      <w:r w:rsidRPr="00CC529A">
        <w:rPr>
          <w:noProof/>
          <w:lang w:val="en-US"/>
        </w:rPr>
        <w:drawing>
          <wp:inline distT="114300" distB="114300" distL="114300" distR="114300" wp14:anchorId="3EB716BF" wp14:editId="10F06073">
            <wp:extent cx="5943600" cy="5384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5384800"/>
                    </a:xfrm>
                    <a:prstGeom prst="rect">
                      <a:avLst/>
                    </a:prstGeom>
                    <a:ln/>
                  </pic:spPr>
                </pic:pic>
              </a:graphicData>
            </a:graphic>
          </wp:inline>
        </w:drawing>
      </w:r>
    </w:p>
    <w:p w:rsidR="007B19F2" w:rsidRPr="00CC529A" w:rsidRDefault="00286D6E">
      <w:pPr>
        <w:pStyle w:val="Heading2"/>
        <w:rPr>
          <w:color w:val="auto"/>
        </w:rPr>
      </w:pPr>
      <w:bookmarkStart w:id="15" w:name="_ye4rl58x3jpg" w:colFirst="0" w:colLast="0"/>
      <w:bookmarkEnd w:id="15"/>
      <w:r w:rsidRPr="00CC529A">
        <w:rPr>
          <w:color w:val="auto"/>
        </w:rPr>
        <w:lastRenderedPageBreak/>
        <w:t>Figure S2</w:t>
      </w:r>
    </w:p>
    <w:p w:rsidR="007B19F2" w:rsidRPr="00CC529A" w:rsidRDefault="00286D6E">
      <w:r w:rsidRPr="00CC529A">
        <w:t>Discretized LDL-C values of patients using different statin intensities, with or without association with ezetimibe, for the high CV risk, ASCVD risk equivalence and evidence of ASCVD cohorts</w:t>
      </w:r>
    </w:p>
    <w:p w:rsidR="007B19F2" w:rsidRPr="00CC529A" w:rsidRDefault="00286D6E">
      <w:r w:rsidRPr="00CC529A">
        <w:rPr>
          <w:noProof/>
          <w:lang w:val="en-US"/>
        </w:rPr>
        <w:drawing>
          <wp:inline distT="114300" distB="114300" distL="114300" distR="114300" wp14:anchorId="70B0E50E" wp14:editId="4D503CA7">
            <wp:extent cx="8229600" cy="2933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8229600" cy="2933700"/>
                    </a:xfrm>
                    <a:prstGeom prst="rect">
                      <a:avLst/>
                    </a:prstGeom>
                    <a:ln/>
                  </pic:spPr>
                </pic:pic>
              </a:graphicData>
            </a:graphic>
          </wp:inline>
        </w:drawing>
      </w:r>
    </w:p>
    <w:sectPr w:rsidR="007B19F2" w:rsidRPr="00CC529A">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6D6E" w:rsidRDefault="00286D6E">
      <w:pPr>
        <w:spacing w:after="0" w:line="240" w:lineRule="auto"/>
      </w:pPr>
      <w:r>
        <w:separator/>
      </w:r>
    </w:p>
  </w:endnote>
  <w:endnote w:type="continuationSeparator" w:id="0">
    <w:p w:rsidR="00286D6E" w:rsidRDefault="00286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Lato">
    <w:charset w:val="00"/>
    <w:family w:val="auto"/>
    <w:pitch w:val="default"/>
  </w:font>
  <w:font w:name="Barlow Condensed Medium">
    <w:charset w:val="00"/>
    <w:family w:val="auto"/>
    <w:pitch w:val="default"/>
  </w:font>
  <w:font w:name="Nunito">
    <w:charset w:val="00"/>
    <w:family w:val="auto"/>
    <w:pitch w:val="default"/>
  </w:font>
  <w:font w:name="Arial">
    <w:panose1 w:val="020B0604020202020204"/>
    <w:charset w:val="00"/>
    <w:family w:val="swiss"/>
    <w:pitch w:val="variable"/>
    <w:sig w:usb0="E0002EFF" w:usb1="C000785B" w:usb2="00000009" w:usb3="00000000" w:csb0="000001FF" w:csb1="00000000"/>
  </w:font>
  <w:font w:name="Nova Mono">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19F2" w:rsidRDefault="00286D6E">
    <w:pPr>
      <w:tabs>
        <w:tab w:val="right" w:pos="8993"/>
      </w:tabs>
      <w:spacing w:after="0" w:line="240" w:lineRule="auto"/>
      <w:ind w:right="33"/>
      <w:jc w:val="left"/>
    </w:pPr>
    <w:r>
      <w:rPr>
        <w:color w:val="666666"/>
        <w:sz w:val="18"/>
        <w:szCs w:val="18"/>
      </w:rPr>
      <w:tab/>
    </w:r>
    <w:r>
      <w:rPr>
        <w:color w:val="666666"/>
        <w:sz w:val="18"/>
        <w:szCs w:val="18"/>
      </w:rPr>
      <w:fldChar w:fldCharType="begin"/>
    </w:r>
    <w:r>
      <w:rPr>
        <w:color w:val="666666"/>
        <w:sz w:val="18"/>
        <w:szCs w:val="18"/>
      </w:rPr>
      <w:instrText>PAGE</w:instrText>
    </w:r>
    <w:r w:rsidR="00CC529A">
      <w:rPr>
        <w:color w:val="666666"/>
        <w:sz w:val="18"/>
        <w:szCs w:val="18"/>
      </w:rPr>
      <w:fldChar w:fldCharType="separate"/>
    </w:r>
    <w:r w:rsidR="00CC529A">
      <w:rPr>
        <w:noProof/>
        <w:color w:val="666666"/>
        <w:sz w:val="18"/>
        <w:szCs w:val="18"/>
      </w:rPr>
      <w:t>1</w:t>
    </w:r>
    <w:r>
      <w:rPr>
        <w:color w:val="666666"/>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6D6E" w:rsidRDefault="00286D6E">
      <w:pPr>
        <w:spacing w:after="0" w:line="240" w:lineRule="auto"/>
      </w:pPr>
      <w:r>
        <w:separator/>
      </w:r>
    </w:p>
  </w:footnote>
  <w:footnote w:type="continuationSeparator" w:id="0">
    <w:p w:rsidR="00286D6E" w:rsidRDefault="00286D6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19F2" w:rsidRDefault="007B19F2">
    <w:pPr>
      <w:tabs>
        <w:tab w:val="left" w:pos="7830"/>
        <w:tab w:val="left" w:pos="6376"/>
        <w:tab w:val="left" w:pos="5210"/>
        <w:tab w:val="left" w:pos="2776"/>
      </w:tabs>
      <w:spacing w:after="360" w:line="276"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012153"/>
    <w:multiLevelType w:val="multilevel"/>
    <w:tmpl w:val="6EBEFA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62E3554"/>
    <w:multiLevelType w:val="multilevel"/>
    <w:tmpl w:val="14C675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94435C8"/>
    <w:multiLevelType w:val="multilevel"/>
    <w:tmpl w:val="E43EA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98E31DB"/>
    <w:multiLevelType w:val="multilevel"/>
    <w:tmpl w:val="B0E61B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213241"/>
    <w:multiLevelType w:val="multilevel"/>
    <w:tmpl w:val="566E10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FB7947"/>
    <w:multiLevelType w:val="multilevel"/>
    <w:tmpl w:val="E12AA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9D05B7F"/>
    <w:multiLevelType w:val="multilevel"/>
    <w:tmpl w:val="B02641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2DBE119B"/>
    <w:multiLevelType w:val="multilevel"/>
    <w:tmpl w:val="23BC2F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35D609FD"/>
    <w:multiLevelType w:val="multilevel"/>
    <w:tmpl w:val="DA14AE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nsid w:val="3925035F"/>
    <w:multiLevelType w:val="multilevel"/>
    <w:tmpl w:val="0F98C0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3A84190D"/>
    <w:multiLevelType w:val="multilevel"/>
    <w:tmpl w:val="62526E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3B1E32A1"/>
    <w:multiLevelType w:val="multilevel"/>
    <w:tmpl w:val="17A6B6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B724A79"/>
    <w:multiLevelType w:val="multilevel"/>
    <w:tmpl w:val="9D229B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DE11D5F"/>
    <w:multiLevelType w:val="multilevel"/>
    <w:tmpl w:val="F0268E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4C146CFD"/>
    <w:multiLevelType w:val="multilevel"/>
    <w:tmpl w:val="0A76AE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nsid w:val="551301BF"/>
    <w:multiLevelType w:val="multilevel"/>
    <w:tmpl w:val="3A94C1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564E28CE"/>
    <w:multiLevelType w:val="multilevel"/>
    <w:tmpl w:val="4F7E15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5ED85D24"/>
    <w:multiLevelType w:val="multilevel"/>
    <w:tmpl w:val="D8E6A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5F410BB7"/>
    <w:multiLevelType w:val="multilevel"/>
    <w:tmpl w:val="183653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60EA47D9"/>
    <w:multiLevelType w:val="multilevel"/>
    <w:tmpl w:val="32E858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681833B5"/>
    <w:multiLevelType w:val="multilevel"/>
    <w:tmpl w:val="E53CD1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71E701D9"/>
    <w:multiLevelType w:val="multilevel"/>
    <w:tmpl w:val="115C7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73500C95"/>
    <w:multiLevelType w:val="multilevel"/>
    <w:tmpl w:val="C2A016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76A909E7"/>
    <w:multiLevelType w:val="multilevel"/>
    <w:tmpl w:val="12AC9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7704189A"/>
    <w:multiLevelType w:val="multilevel"/>
    <w:tmpl w:val="02EEB5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79C42E02"/>
    <w:multiLevelType w:val="multilevel"/>
    <w:tmpl w:val="5AF845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7DB00A3F"/>
    <w:multiLevelType w:val="multilevel"/>
    <w:tmpl w:val="67A80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19"/>
  </w:num>
  <w:num w:numId="3">
    <w:abstractNumId w:val="1"/>
  </w:num>
  <w:num w:numId="4">
    <w:abstractNumId w:val="20"/>
  </w:num>
  <w:num w:numId="5">
    <w:abstractNumId w:val="23"/>
  </w:num>
  <w:num w:numId="6">
    <w:abstractNumId w:val="13"/>
  </w:num>
  <w:num w:numId="7">
    <w:abstractNumId w:val="3"/>
  </w:num>
  <w:num w:numId="8">
    <w:abstractNumId w:val="8"/>
  </w:num>
  <w:num w:numId="9">
    <w:abstractNumId w:val="10"/>
  </w:num>
  <w:num w:numId="10">
    <w:abstractNumId w:val="24"/>
  </w:num>
  <w:num w:numId="11">
    <w:abstractNumId w:val="9"/>
  </w:num>
  <w:num w:numId="12">
    <w:abstractNumId w:val="26"/>
  </w:num>
  <w:num w:numId="13">
    <w:abstractNumId w:val="6"/>
  </w:num>
  <w:num w:numId="14">
    <w:abstractNumId w:val="16"/>
  </w:num>
  <w:num w:numId="15">
    <w:abstractNumId w:val="0"/>
  </w:num>
  <w:num w:numId="16">
    <w:abstractNumId w:val="5"/>
  </w:num>
  <w:num w:numId="17">
    <w:abstractNumId w:val="12"/>
  </w:num>
  <w:num w:numId="18">
    <w:abstractNumId w:val="18"/>
  </w:num>
  <w:num w:numId="19">
    <w:abstractNumId w:val="15"/>
  </w:num>
  <w:num w:numId="20">
    <w:abstractNumId w:val="17"/>
  </w:num>
  <w:num w:numId="21">
    <w:abstractNumId w:val="4"/>
  </w:num>
  <w:num w:numId="22">
    <w:abstractNumId w:val="21"/>
  </w:num>
  <w:num w:numId="23">
    <w:abstractNumId w:val="2"/>
  </w:num>
  <w:num w:numId="24">
    <w:abstractNumId w:val="22"/>
  </w:num>
  <w:num w:numId="25">
    <w:abstractNumId w:val="7"/>
  </w:num>
  <w:num w:numId="26">
    <w:abstractNumId w:val="11"/>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9F2"/>
    <w:rsid w:val="00286D6E"/>
    <w:rsid w:val="007B19F2"/>
    <w:rsid w:val="00CC5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F6BE00-8B5D-4A74-9AC6-B8B561F44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ato" w:eastAsia="Lato" w:hAnsi="Lato" w:cs="Lato"/>
        <w:sz w:val="22"/>
        <w:szCs w:val="22"/>
        <w:lang w:val="en"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line="276" w:lineRule="auto"/>
      <w:jc w:val="left"/>
      <w:outlineLvl w:val="0"/>
    </w:pPr>
    <w:rPr>
      <w:rFonts w:ascii="Barlow Condensed Medium" w:eastAsia="Barlow Condensed Medium" w:hAnsi="Barlow Condensed Medium" w:cs="Barlow Condensed Medium"/>
      <w:color w:val="005172"/>
      <w:sz w:val="40"/>
      <w:szCs w:val="40"/>
    </w:rPr>
  </w:style>
  <w:style w:type="paragraph" w:styleId="Heading2">
    <w:name w:val="heading 2"/>
    <w:basedOn w:val="Normal"/>
    <w:next w:val="Normal"/>
    <w:pPr>
      <w:keepNext/>
      <w:keepLines/>
      <w:spacing w:before="360" w:line="276" w:lineRule="auto"/>
      <w:jc w:val="left"/>
      <w:outlineLvl w:val="1"/>
    </w:pPr>
    <w:rPr>
      <w:rFonts w:ascii="Barlow Condensed Medium" w:eastAsia="Barlow Condensed Medium" w:hAnsi="Barlow Condensed Medium" w:cs="Barlow Condensed Medium"/>
      <w:color w:val="009FDA"/>
      <w:sz w:val="32"/>
      <w:szCs w:val="32"/>
    </w:rPr>
  </w:style>
  <w:style w:type="paragraph" w:styleId="Heading3">
    <w:name w:val="heading 3"/>
    <w:basedOn w:val="Normal"/>
    <w:next w:val="Normal"/>
    <w:pPr>
      <w:keepNext/>
      <w:keepLines/>
      <w:spacing w:before="240" w:after="0"/>
      <w:outlineLvl w:val="2"/>
    </w:pPr>
    <w:rPr>
      <w:rFonts w:ascii="Nunito" w:eastAsia="Nunito" w:hAnsi="Nunito" w:cs="Nunito"/>
      <w:color w:val="005172"/>
      <w:sz w:val="28"/>
      <w:szCs w:val="28"/>
    </w:rPr>
  </w:style>
  <w:style w:type="paragraph" w:styleId="Heading4">
    <w:name w:val="heading 4"/>
    <w:basedOn w:val="Normal"/>
    <w:next w:val="Normal"/>
    <w:pPr>
      <w:keepNext/>
      <w:keepLines/>
      <w:spacing w:after="80"/>
      <w:outlineLvl w:val="3"/>
    </w:pPr>
    <w:rPr>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088</Words>
  <Characters>11904</Characters>
  <Application>Microsoft Office Word</Application>
  <DocSecurity>0</DocSecurity>
  <Lines>99</Lines>
  <Paragraphs>27</Paragraphs>
  <ScaleCrop>false</ScaleCrop>
  <Company/>
  <LinksUpToDate>false</LinksUpToDate>
  <CharactersWithSpaces>13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2</cp:revision>
  <dcterms:created xsi:type="dcterms:W3CDTF">2023-10-26T02:46:00Z</dcterms:created>
  <dcterms:modified xsi:type="dcterms:W3CDTF">2023-10-26T02:46:00Z</dcterms:modified>
</cp:coreProperties>
</file>